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B83" w:rsidRPr="00856104" w:rsidRDefault="00686B83" w:rsidP="00686B83">
      <w:pPr>
        <w:pStyle w:val="NoSpacing"/>
        <w:jc w:val="center"/>
        <w:rPr>
          <w:rFonts w:ascii="Times New Roman" w:hAnsi="Times New Roman" w:cs="Times New Roman"/>
          <w:b/>
          <w:sz w:val="28"/>
        </w:rPr>
      </w:pPr>
      <w:r w:rsidRPr="00856104">
        <w:rPr>
          <w:rFonts w:ascii="Times New Roman" w:hAnsi="Times New Roman" w:cs="Times New Roman"/>
          <w:b/>
          <w:sz w:val="28"/>
        </w:rPr>
        <w:t xml:space="preserve">Appendix 4: Cases of Immune Checkpoint Inhibitors-Induced Endocrinopathies – </w:t>
      </w:r>
    </w:p>
    <w:p w:rsidR="00686B83" w:rsidRPr="00856104" w:rsidRDefault="00686B83" w:rsidP="00686B83">
      <w:pPr>
        <w:pStyle w:val="NoSpacing"/>
        <w:jc w:val="center"/>
        <w:rPr>
          <w:rFonts w:ascii="Times New Roman" w:hAnsi="Times New Roman" w:cs="Times New Roman"/>
          <w:b/>
          <w:sz w:val="28"/>
        </w:rPr>
      </w:pPr>
      <w:r w:rsidRPr="00856104">
        <w:rPr>
          <w:rFonts w:ascii="Times New Roman" w:hAnsi="Times New Roman" w:cs="Times New Roman"/>
          <w:b/>
          <w:sz w:val="28"/>
        </w:rPr>
        <w:t>Thyroid Disorders: (a) Thyrotoxicosis</w:t>
      </w:r>
    </w:p>
    <w:p w:rsidR="00686B83" w:rsidRPr="00856104" w:rsidRDefault="00686B83" w:rsidP="00686B83">
      <w:pPr>
        <w:pStyle w:val="NoSpacing"/>
        <w:rPr>
          <w:b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1456"/>
        <w:gridCol w:w="1247"/>
        <w:gridCol w:w="1270"/>
        <w:gridCol w:w="1862"/>
        <w:gridCol w:w="2043"/>
        <w:gridCol w:w="1326"/>
        <w:gridCol w:w="775"/>
        <w:gridCol w:w="1462"/>
        <w:gridCol w:w="1736"/>
      </w:tblGrid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b/>
                <w:sz w:val="20"/>
              </w:rPr>
            </w:pPr>
            <w:r w:rsidRPr="00856104">
              <w:rPr>
                <w:b/>
                <w:sz w:val="20"/>
              </w:rPr>
              <w:t>Authors</w:t>
            </w:r>
          </w:p>
          <w:p w:rsidR="00686B83" w:rsidRPr="00856104" w:rsidRDefault="00686B83" w:rsidP="00EA022C">
            <w:pPr>
              <w:rPr>
                <w:b/>
                <w:sz w:val="20"/>
              </w:rPr>
            </w:pPr>
            <w:r w:rsidRPr="00856104">
              <w:rPr>
                <w:b/>
                <w:sz w:val="20"/>
              </w:rPr>
              <w:t>(Year)</w:t>
            </w:r>
          </w:p>
          <w:p w:rsidR="00686B83" w:rsidRPr="00856104" w:rsidRDefault="00686B83" w:rsidP="00EA022C">
            <w:pPr>
              <w:rPr>
                <w:b/>
                <w:sz w:val="20"/>
              </w:rPr>
            </w:pPr>
            <w:r w:rsidRPr="00856104">
              <w:rPr>
                <w:b/>
                <w:sz w:val="20"/>
              </w:rPr>
              <w:t>(Reference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b/>
                <w:sz w:val="20"/>
              </w:rPr>
            </w:pPr>
            <w:r w:rsidRPr="00856104">
              <w:rPr>
                <w:b/>
                <w:sz w:val="20"/>
              </w:rPr>
              <w:t>Cancer/# of patients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b/>
                <w:sz w:val="20"/>
              </w:rPr>
            </w:pPr>
            <w:r w:rsidRPr="00856104">
              <w:rPr>
                <w:b/>
                <w:sz w:val="20"/>
              </w:rPr>
              <w:t>Age/Gender</w:t>
            </w:r>
          </w:p>
          <w:p w:rsidR="00686B83" w:rsidRPr="00856104" w:rsidRDefault="00686B83" w:rsidP="00EA022C">
            <w:pPr>
              <w:rPr>
                <w:b/>
                <w:sz w:val="20"/>
              </w:rPr>
            </w:pPr>
            <w:r w:rsidRPr="00856104">
              <w:rPr>
                <w:b/>
                <w:sz w:val="20"/>
              </w:rPr>
              <w:t>Pertinent  History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b/>
                <w:sz w:val="20"/>
              </w:rPr>
            </w:pPr>
            <w:r w:rsidRPr="00856104">
              <w:rPr>
                <w:b/>
                <w:sz w:val="20"/>
              </w:rPr>
              <w:t>Drug /dose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b/>
                <w:sz w:val="20"/>
              </w:rPr>
            </w:pPr>
            <w:r w:rsidRPr="00856104">
              <w:rPr>
                <w:b/>
                <w:sz w:val="20"/>
              </w:rPr>
              <w:t>Clinical Symptoms/ onset after 1</w:t>
            </w:r>
            <w:r w:rsidRPr="00856104">
              <w:rPr>
                <w:b/>
                <w:sz w:val="20"/>
                <w:vertAlign w:val="superscript"/>
              </w:rPr>
              <w:t>st</w:t>
            </w:r>
            <w:r w:rsidRPr="00856104">
              <w:rPr>
                <w:b/>
                <w:sz w:val="20"/>
              </w:rPr>
              <w:t xml:space="preserve"> dose</w:t>
            </w:r>
          </w:p>
          <w:p w:rsidR="00686B83" w:rsidRPr="00856104" w:rsidRDefault="00686B83" w:rsidP="00EA022C">
            <w:pPr>
              <w:rPr>
                <w:b/>
                <w:sz w:val="20"/>
              </w:rPr>
            </w:pPr>
            <w:r w:rsidRPr="00856104">
              <w:rPr>
                <w:b/>
                <w:sz w:val="20"/>
              </w:rPr>
              <w:t>Drug D/C</w:t>
            </w:r>
            <w:proofErr w:type="gramStart"/>
            <w:r w:rsidRPr="00856104">
              <w:rPr>
                <w:b/>
                <w:sz w:val="20"/>
              </w:rPr>
              <w:t>?:</w:t>
            </w:r>
            <w:proofErr w:type="gramEnd"/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b/>
                <w:sz w:val="20"/>
              </w:rPr>
            </w:pPr>
            <w:r w:rsidRPr="00856104">
              <w:rPr>
                <w:b/>
                <w:sz w:val="20"/>
              </w:rPr>
              <w:t>Laboratory investigations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b/>
                <w:sz w:val="20"/>
              </w:rPr>
            </w:pPr>
            <w:r w:rsidRPr="00856104">
              <w:rPr>
                <w:b/>
                <w:sz w:val="20"/>
              </w:rPr>
              <w:t>Imaging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b/>
                <w:sz w:val="20"/>
              </w:rPr>
            </w:pPr>
            <w:r w:rsidRPr="00856104">
              <w:rPr>
                <w:b/>
                <w:sz w:val="20"/>
              </w:rPr>
              <w:t>CTCAE</w:t>
            </w:r>
          </w:p>
          <w:p w:rsidR="00686B83" w:rsidRPr="00856104" w:rsidRDefault="00686B83" w:rsidP="00EA022C">
            <w:pPr>
              <w:rPr>
                <w:b/>
                <w:sz w:val="20"/>
              </w:rPr>
            </w:pPr>
            <w:r w:rsidRPr="00856104">
              <w:rPr>
                <w:b/>
                <w:sz w:val="20"/>
              </w:rPr>
              <w:t>Grade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b/>
                <w:sz w:val="20"/>
              </w:rPr>
            </w:pPr>
            <w:r w:rsidRPr="00856104">
              <w:rPr>
                <w:b/>
                <w:sz w:val="20"/>
              </w:rPr>
              <w:t>Treatment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b/>
                <w:sz w:val="20"/>
              </w:rPr>
            </w:pPr>
            <w:r w:rsidRPr="00856104">
              <w:rPr>
                <w:b/>
                <w:sz w:val="20"/>
              </w:rPr>
              <w:t>Outcome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b/>
                <w:sz w:val="18"/>
              </w:rPr>
            </w:pPr>
            <w:r w:rsidRPr="00856104">
              <w:rPr>
                <w:b/>
              </w:rPr>
              <w:t>Graves’ disease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8"/>
              </w:rPr>
            </w:pP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8"/>
              </w:rPr>
            </w:pP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8"/>
              </w:rPr>
            </w:pP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8"/>
              </w:rPr>
            </w:pP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8"/>
              </w:rPr>
            </w:pP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8"/>
              </w:rPr>
            </w:pP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8"/>
              </w:rPr>
            </w:pP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8"/>
              </w:rPr>
            </w:pP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8"/>
              </w:rPr>
            </w:pP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Min L et al (2011) (97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Melanoma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 xml:space="preserve"> 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51/F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No PHx of ThyD. FHx of ThyD,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Ipi 10mg/kg x4 doses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Proptosis, eye pain, conjunctivitis/ 13 wks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Drug D/C?: NR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 xml:space="preserve">NL TSH &amp; FT4. </w:t>
            </w:r>
            <w:r w:rsidRPr="00856104">
              <w:rPr>
                <w:rFonts w:cstheme="minorHAnsi"/>
                <w:sz w:val="18"/>
              </w:rPr>
              <w:t>↑</w:t>
            </w:r>
            <w:r w:rsidRPr="00856104">
              <w:rPr>
                <w:sz w:val="18"/>
              </w:rPr>
              <w:t xml:space="preserve">TPO &amp; TG Ab.  +ve TSI </w:t>
            </w:r>
            <w:proofErr w:type="gramStart"/>
            <w:r w:rsidRPr="00856104">
              <w:rPr>
                <w:sz w:val="18"/>
              </w:rPr>
              <w:t>( 17</w:t>
            </w:r>
            <w:proofErr w:type="gramEnd"/>
            <w:r w:rsidRPr="00856104">
              <w:rPr>
                <w:sz w:val="18"/>
              </w:rPr>
              <w:t xml:space="preserve"> m later).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MRI: enlarged extraocular muscles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 xml:space="preserve">Iv HD steroids 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Improved on steroids. When tapered Sx relapsed. Eventually better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Borodic G et al (2011) (98)</w:t>
            </w:r>
          </w:p>
          <w:p w:rsidR="00686B83" w:rsidRPr="00856104" w:rsidRDefault="00686B83" w:rsidP="00EA022C">
            <w:r w:rsidRPr="00856104">
              <w:rPr>
                <w:sz w:val="18"/>
              </w:rPr>
              <w:t>Borodic G et al(2014)</w:t>
            </w:r>
            <w:r w:rsidRPr="00856104">
              <w:rPr>
                <w:sz w:val="16"/>
                <w:szCs w:val="16"/>
              </w:rPr>
              <w:t xml:space="preserve"> †</w:t>
            </w:r>
            <w:r w:rsidRPr="00856104">
              <w:rPr>
                <w:rFonts w:cstheme="minorHAnsi"/>
                <w:sz w:val="18"/>
              </w:rPr>
              <w:t xml:space="preserve"> (99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 xml:space="preserve">Melanoma 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51/F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P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Surgery then Ipi/dose NR.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Continued on Ipi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2011: Proptosis, diplopia, keratitis 6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: NR</w:t>
            </w:r>
          </w:p>
          <w:p w:rsidR="00686B83" w:rsidRPr="00856104" w:rsidRDefault="00686B83" w:rsidP="00EA022C">
            <w:r w:rsidRPr="00856104">
              <w:rPr>
                <w:sz w:val="16"/>
              </w:rPr>
              <w:t>2014: weight loss, anxiety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2011: NL TSH, FT4, sl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>FT3. +ve TRAb</w:t>
            </w:r>
          </w:p>
          <w:p w:rsidR="00686B83" w:rsidRPr="00856104" w:rsidRDefault="00686B83" w:rsidP="00EA022C">
            <w:r w:rsidRPr="00856104">
              <w:rPr>
                <w:sz w:val="16"/>
              </w:rPr>
              <w:t xml:space="preserve">2014: FT3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 xml:space="preserve">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 xml:space="preserve"> FT4</w:t>
            </w:r>
            <w:r w:rsidRPr="00856104">
              <w:rPr>
                <w:rFonts w:cstheme="minorHAnsi"/>
                <w:sz w:val="16"/>
              </w:rPr>
              <w:t>↑. TPO + TG Ab +ve.</w:t>
            </w:r>
          </w:p>
        </w:tc>
        <w:tc>
          <w:tcPr>
            <w:tcW w:w="1247" w:type="dxa"/>
          </w:tcPr>
          <w:p w:rsidR="00686B83" w:rsidRPr="00856104" w:rsidRDefault="00686B83" w:rsidP="00EA022C">
            <w:r w:rsidRPr="00856104">
              <w:rPr>
                <w:sz w:val="16"/>
              </w:rPr>
              <w:t>MRI; enlarged extraocular muscles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2011: HD Steroids  &amp; cantholysis</w:t>
            </w:r>
          </w:p>
          <w:p w:rsidR="00686B83" w:rsidRPr="00856104" w:rsidRDefault="00686B83" w:rsidP="00EA022C">
            <w:r w:rsidRPr="00856104">
              <w:rPr>
                <w:sz w:val="16"/>
              </w:rPr>
              <w:t>2014: Antithyroid Rx NR</w:t>
            </w:r>
          </w:p>
        </w:tc>
        <w:tc>
          <w:tcPr>
            <w:tcW w:w="1736" w:type="dxa"/>
          </w:tcPr>
          <w:p w:rsidR="00686B83" w:rsidRPr="00856104" w:rsidRDefault="00686B83" w:rsidP="00EA022C">
            <w:r w:rsidRPr="00856104">
              <w:rPr>
                <w:sz w:val="18"/>
              </w:rPr>
              <w:t>Improved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Krull I et al (2014)* (100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Melanoma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66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</w:rPr>
              <w:t>No PHx of ThyD. FHx of ThyD,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Ipi / dose NR.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yperthyroidism Sx/ 6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 xml:space="preserve">FT4, +veTRAb, 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>thyroid perfusion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arbimazole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10 mg TID,  tapered to 5 mg OD, then D/C.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rogressed to hypothyroidism. Needed LT4 8 weeks after presentation to stay euthyroid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zmat U et al (2016) (101)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Melanoma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67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</w:rPr>
              <w:t>No PHx of ThyD. FHx of ThyD, AutoD NR.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Ipi 3mg/kg q3w x4doses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yperthyroidism Sx/ 6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Yes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>TSH, FT4,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+ve TSI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Diffuse ↑</w:t>
            </w:r>
            <w:r w:rsidRPr="00856104">
              <w:rPr>
                <w:sz w:val="16"/>
              </w:rPr>
              <w:t>RAI uptake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thimazole 15 mg BID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IPILI 2 more doses.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uring nodes resection</w:t>
            </w:r>
            <w:proofErr w:type="gramStart"/>
            <w:r w:rsidRPr="00856104">
              <w:rPr>
                <w:sz w:val="16"/>
              </w:rPr>
              <w:t>,  papillary</w:t>
            </w:r>
            <w:proofErr w:type="gramEnd"/>
            <w:r w:rsidRPr="00856104">
              <w:rPr>
                <w:sz w:val="16"/>
              </w:rPr>
              <w:t xml:space="preserve"> microcarcinoma after left thyroidectomy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 Started on LT4.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Lowe JR et al (2016) (76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Melanoma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54/M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PHx, FHx of ThyD &amp; AutoD NR.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Nivo 1mg/kg q3wks+Ipi 3mg/kg/ (Doses of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Check-Mate 069 protocol.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Tachycardia + hot flashes./2weeks after 1</w:t>
            </w:r>
            <w:r w:rsidRPr="00856104">
              <w:rPr>
                <w:sz w:val="18"/>
                <w:szCs w:val="18"/>
                <w:vertAlign w:val="superscript"/>
              </w:rPr>
              <w:t>st</w:t>
            </w:r>
            <w:r w:rsidRPr="00856104">
              <w:rPr>
                <w:sz w:val="18"/>
                <w:szCs w:val="18"/>
              </w:rPr>
              <w:t xml:space="preserve"> dose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No hypothyroid Sx/ 6 wks later 2</w:t>
            </w:r>
            <w:r w:rsidRPr="00856104">
              <w:rPr>
                <w:sz w:val="18"/>
                <w:szCs w:val="18"/>
                <w:vertAlign w:val="superscript"/>
              </w:rPr>
              <w:t>nd</w:t>
            </w:r>
            <w:r w:rsidRPr="00856104">
              <w:rPr>
                <w:sz w:val="18"/>
                <w:szCs w:val="18"/>
              </w:rPr>
              <w:t xml:space="preserve"> dose.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Weakness, nausea, vomiting/ 2wks after 3</w:t>
            </w:r>
            <w:r w:rsidRPr="00856104">
              <w:rPr>
                <w:sz w:val="18"/>
                <w:szCs w:val="18"/>
                <w:vertAlign w:val="superscript"/>
              </w:rPr>
              <w:t>rd</w:t>
            </w:r>
            <w:r w:rsidRPr="00856104">
              <w:rPr>
                <w:sz w:val="18"/>
                <w:szCs w:val="18"/>
              </w:rPr>
              <w:t xml:space="preserve"> dose, (DKA Sx/16 weeks)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rug D/C ?: Yes (also had hepatitis &amp; colitis)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2 wk s post 1</w:t>
            </w:r>
            <w:r w:rsidRPr="00856104">
              <w:rPr>
                <w:sz w:val="18"/>
                <w:szCs w:val="18"/>
                <w:vertAlign w:val="superscript"/>
              </w:rPr>
              <w:t>st</w:t>
            </w:r>
            <w:r w:rsidRPr="00856104">
              <w:rPr>
                <w:sz w:val="18"/>
                <w:szCs w:val="18"/>
              </w:rPr>
              <w:t xml:space="preserve"> dose</w:t>
            </w:r>
            <w:proofErr w:type="gramStart"/>
            <w:r w:rsidRPr="00856104">
              <w:rPr>
                <w:sz w:val="18"/>
                <w:szCs w:val="18"/>
              </w:rPr>
              <w:t xml:space="preserve">, 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proofErr w:type="gramEnd"/>
            <w:r w:rsidRPr="00856104">
              <w:rPr>
                <w:sz w:val="18"/>
                <w:szCs w:val="18"/>
              </w:rPr>
              <w:t xml:space="preserve">TSH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FT4,FT3., +ve TRAb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+ve anti-microsomal Ab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Then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 xml:space="preserve">TSH,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>FT4 +FT3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 2 wks post 3</w:t>
            </w:r>
            <w:r w:rsidRPr="00856104">
              <w:rPr>
                <w:sz w:val="18"/>
                <w:szCs w:val="18"/>
                <w:vertAlign w:val="superscript"/>
              </w:rPr>
              <w:t>rd</w:t>
            </w:r>
            <w:r w:rsidRPr="00856104">
              <w:rPr>
                <w:sz w:val="18"/>
                <w:szCs w:val="18"/>
              </w:rPr>
              <w:t xml:space="preserve"> dose,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Glu, A1c NR. </w:t>
            </w:r>
            <w:r w:rsidRPr="00856104">
              <w:rPr>
                <w:rFonts w:cstheme="minorHAnsi"/>
                <w:sz w:val="18"/>
                <w:szCs w:val="18"/>
              </w:rPr>
              <w:t>β</w:t>
            </w:r>
            <w:r w:rsidRPr="00856104">
              <w:rPr>
                <w:sz w:val="18"/>
                <w:szCs w:val="18"/>
              </w:rPr>
              <w:t>-OHB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, ↓ C-pep., +ve GAD65 Ab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>ACTH, cortisol, T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ACTH stimulation test abn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MRI pituitary:</w:t>
            </w:r>
            <w:r w:rsidRPr="00856104">
              <w:rPr>
                <w:sz w:val="18"/>
                <w:szCs w:val="18"/>
              </w:rPr>
              <w:br/>
              <w:t>NL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HD steroids + </w:t>
            </w:r>
            <w:r w:rsidRPr="00856104">
              <w:rPr>
                <w:rFonts w:cstheme="minorHAnsi"/>
                <w:sz w:val="18"/>
                <w:szCs w:val="18"/>
              </w:rPr>
              <w:t>β</w:t>
            </w:r>
            <w:r w:rsidRPr="00856104">
              <w:rPr>
                <w:sz w:val="18"/>
                <w:szCs w:val="18"/>
              </w:rPr>
              <w:t xml:space="preserve"> blocker. When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 xml:space="preserve">TSH, Lt4 started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Insulin for DKA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HD steroids for hypopituitarism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Insulin-dependent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LT4 NR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Gan EH et al (2017) (102)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55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</w:rPr>
              <w:t>No PHx, FHx of ThyD &amp; AutoD.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Surgery, chemo, then </w:t>
            </w:r>
            <w:proofErr w:type="gramStart"/>
            <w:r w:rsidRPr="00856104">
              <w:rPr>
                <w:sz w:val="16"/>
              </w:rPr>
              <w:t>Tremeli  dose</w:t>
            </w:r>
            <w:proofErr w:type="gramEnd"/>
            <w:r w:rsidRPr="00856104">
              <w:rPr>
                <w:sz w:val="16"/>
              </w:rPr>
              <w:t xml:space="preserve"> NR  q3m x8doses. 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Weight loss/After 8 years (CT rollover TREME q6m x8 years)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: Yes.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 xml:space="preserve">FT4,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 xml:space="preserve">FT3,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+ve TRAb, +ve TPO Ab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arbimazole 40 mg OD + LT4 x12 m. 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ontinued on LT4.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b/>
              </w:rPr>
            </w:pPr>
            <w:r w:rsidRPr="00856104">
              <w:rPr>
                <w:b/>
              </w:rPr>
              <w:t>Thyroiditis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Min L et al </w:t>
            </w:r>
            <w:r w:rsidRPr="00856104">
              <w:rPr>
                <w:sz w:val="16"/>
              </w:rPr>
              <w:lastRenderedPageBreak/>
              <w:t>(2011) (97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Melanoma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(n=2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 xml:space="preserve">C1: 48/MNo Hx </w:t>
            </w:r>
            <w:r w:rsidRPr="00856104">
              <w:rPr>
                <w:sz w:val="16"/>
              </w:rPr>
              <w:lastRenderedPageBreak/>
              <w:t>of ThyD. FHx of ThyD &amp; AutoD N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2:28/F  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 xml:space="preserve">C1: Ipi 10mg/ kg </w:t>
            </w:r>
            <w:r w:rsidRPr="00856104">
              <w:rPr>
                <w:sz w:val="16"/>
              </w:rPr>
              <w:lastRenderedPageBreak/>
              <w:t>x2 doses + bevacizumab (7.5 mg/kg)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Ipi 10mg/kg + bevacizumab 7.5 mg/kg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C1: Hand tremor/ 6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Drug D/C?: N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Tachycardia/ 9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  <w:r w:rsidRPr="00856104">
              <w:rPr>
                <w:sz w:val="16"/>
              </w:rPr>
              <w:lastRenderedPageBreak/>
              <w:t>C1: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>TSH, FT4index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</w:p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  <w:r w:rsidRPr="00856104">
              <w:rPr>
                <w:rFonts w:ascii="Calibri" w:hAnsi="Calibri" w:cs="Calibri"/>
                <w:sz w:val="16"/>
              </w:rPr>
              <w:lastRenderedPageBreak/>
              <w:t>↑↑TPO + ↑TG Ab</w:t>
            </w:r>
          </w:p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  <w:r w:rsidRPr="00856104">
              <w:rPr>
                <w:rFonts w:ascii="Calibri" w:hAnsi="Calibri" w:cs="Calibri"/>
                <w:sz w:val="16"/>
              </w:rPr>
              <w:t>3m later ↑TSH</w:t>
            </w:r>
          </w:p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  <w:r w:rsidRPr="00856104">
              <w:rPr>
                <w:rFonts w:ascii="Calibri" w:hAnsi="Calibri" w:cs="Calibri"/>
                <w:sz w:val="16"/>
              </w:rPr>
              <w:t>C2:↓TSH, low FT4</w:t>
            </w:r>
          </w:p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  <w:r w:rsidRPr="00856104">
              <w:rPr>
                <w:rFonts w:ascii="Calibri" w:hAnsi="Calibri" w:cs="Calibri"/>
                <w:sz w:val="16"/>
              </w:rPr>
              <w:t>↑TPO + TG Ab</w:t>
            </w:r>
          </w:p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  <w:r w:rsidRPr="00856104">
              <w:rPr>
                <w:rFonts w:ascii="Calibri" w:hAnsi="Calibri" w:cs="Calibri"/>
                <w:sz w:val="16"/>
              </w:rPr>
              <w:t>3m later ↑TSH, then normalized.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sz w:val="16"/>
              </w:rPr>
              <w:lastRenderedPageBreak/>
              <w:t>C1: I</w:t>
            </w:r>
            <w:r w:rsidRPr="00856104">
              <w:rPr>
                <w:sz w:val="16"/>
                <w:vertAlign w:val="superscript"/>
              </w:rPr>
              <w:t>123</w:t>
            </w:r>
            <w:r w:rsidRPr="00856104">
              <w:rPr>
                <w:sz w:val="16"/>
              </w:rPr>
              <w:t xml:space="preserve"> uptake</w:t>
            </w:r>
            <w:r w:rsidRPr="00856104">
              <w:rPr>
                <w:rFonts w:cstheme="minorHAnsi"/>
                <w:sz w:val="16"/>
              </w:rPr>
              <w:t>↓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sz w:val="16"/>
              </w:rPr>
              <w:lastRenderedPageBreak/>
              <w:t>C2: Pet scan enlarged thyroid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N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 xml:space="preserve">C1: No LT4 used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C2: No LT4 used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 xml:space="preserve">Both pts recovered </w:t>
            </w:r>
            <w:r w:rsidRPr="00856104">
              <w:rPr>
                <w:sz w:val="16"/>
              </w:rPr>
              <w:lastRenderedPageBreak/>
              <w:t>with regards to thyroid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Thompson BM et al (2013) *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31)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52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  <w:szCs w:val="16"/>
              </w:rPr>
              <w:t>PHx, FHx of Endo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 xml:space="preserve">Ipi dose NR x3 doses 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 xml:space="preserve">Headache, fatigue, anorexia/12 wks </w:t>
            </w:r>
          </w:p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Drug D/C?: No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  <w:szCs w:val="16"/>
              </w:rPr>
            </w:pPr>
            <w:r w:rsidRPr="00856104">
              <w:rPr>
                <w:rFonts w:cstheme="minorHAnsi"/>
                <w:sz w:val="16"/>
                <w:szCs w:val="16"/>
              </w:rPr>
              <w:t>↓TSH, ↑FT4. –ve TSI &amp; TPO Ab.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  <w:szCs w:val="16"/>
              </w:rPr>
            </w:pPr>
            <w:r w:rsidRPr="00856104">
              <w:rPr>
                <w:rFonts w:cstheme="minorHAnsi"/>
                <w:sz w:val="16"/>
                <w:szCs w:val="16"/>
              </w:rPr>
              <w:t xml:space="preserve">↓cortisol.-ve 21-hydroxylase Ab. ↓LH, FSH  low NL T 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Brain MRI: No metastasis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Steroids &amp; methimazole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Steroids</w:t>
            </w:r>
          </w:p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THyroiditis resolved.</w:t>
            </w:r>
          </w:p>
        </w:tc>
      </w:tr>
      <w:tr w:rsidR="00686B83" w:rsidRPr="00856104" w:rsidTr="00EA022C">
        <w:trPr>
          <w:trHeight w:val="1637"/>
        </w:trPr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Orlov S et al (2015) (103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6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51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57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81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42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45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6: 48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</w:rPr>
              <w:t>PHx, FHx of ThyD &amp;AutoD NR in all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nti-PD-1     2-10mg/kg q3wks.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Transient hyperthyroidism-fatigue +palpitations/3-6 wks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 in all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C1,4: ↓</w:t>
            </w:r>
            <w:r w:rsidRPr="00856104">
              <w:rPr>
                <w:sz w:val="16"/>
              </w:rPr>
              <w:t xml:space="preserve"> 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 xml:space="preserve">FT4 &amp; FT3.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–ve TPO +TG Ab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</w:t>
            </w:r>
            <w:proofErr w:type="gramStart"/>
            <w:r w:rsidRPr="00856104">
              <w:rPr>
                <w:sz w:val="16"/>
              </w:rPr>
              <w:t>,3,5,6</w:t>
            </w:r>
            <w:proofErr w:type="gramEnd"/>
            <w:r w:rsidRPr="00856104">
              <w:rPr>
                <w:sz w:val="16"/>
              </w:rPr>
              <w:t xml:space="preserve">: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 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FT4,  FT3.  +ve TPO +TG Ab.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fter 4 wks all became hypothyroid.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β</w:t>
            </w:r>
            <w:r w:rsidRPr="00856104">
              <w:rPr>
                <w:sz w:val="16"/>
              </w:rPr>
              <w:t>-blockers for 4 wks. Then LT4 for hypothyroidism for all.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Required LT4 replacement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Verma I et al (2015) (104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Lung Ca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55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</w:rPr>
              <w:t>P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ivo dose NR q3wks x3 doses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alpitation, dyspnea,/9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Yes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FT4 &amp;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-ve TSI, TPO Ab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 xml:space="preserve"> TG Ab.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yroid US NL gland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β</w:t>
            </w:r>
            <w:r w:rsidRPr="00856104">
              <w:rPr>
                <w:sz w:val="16"/>
              </w:rPr>
              <w:t>-blocker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D/C </w:t>
            </w:r>
            <w:r w:rsidRPr="00856104">
              <w:rPr>
                <w:rFonts w:cstheme="minorHAnsi"/>
                <w:sz w:val="16"/>
              </w:rPr>
              <w:t>β</w:t>
            </w:r>
            <w:r w:rsidRPr="00856104">
              <w:rPr>
                <w:sz w:val="16"/>
              </w:rPr>
              <w:t>-blocker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Yu C et al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2015) (105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88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</w:rPr>
              <w:t>P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Surgery, Ipi q3wks x3 doses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achycardia, fatigue 6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Yes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FT4 &amp;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-ve TSI, TRAb, TPO &amp; Tg Ab.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yroid US small nodules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Iopanoic acid + methimazole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STORM?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thimazole D/C 3 wks.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Ferdousy F et al (2016)* (106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49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</w:rPr>
              <w:t>P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Ipi dose NR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alpitation, diarrhea + fever/3wks after most recent dose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ascii="Calibri" w:hAnsi="Calibri" w:cs="Calibri"/>
                <w:sz w:val="16"/>
              </w:rPr>
              <w:t>↓</w:t>
            </w:r>
            <w:r w:rsidRPr="00856104">
              <w:rPr>
                <w:sz w:val="16"/>
              </w:rPr>
              <w:t>TSH</w:t>
            </w:r>
            <w:r w:rsidRPr="00856104">
              <w:rPr>
                <w:rFonts w:cstheme="minorHAnsi"/>
                <w:sz w:val="16"/>
              </w:rPr>
              <w:t xml:space="preserve"> ↑</w:t>
            </w:r>
            <w:r w:rsidRPr="00856104">
              <w:rPr>
                <w:sz w:val="16"/>
              </w:rPr>
              <w:t xml:space="preserve">FT4,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 xml:space="preserve">FT3 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D steroids,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 PTU, Lugol’s solution, </w:t>
            </w:r>
            <w:r w:rsidRPr="00856104">
              <w:rPr>
                <w:rFonts w:cstheme="minorHAnsi"/>
                <w:sz w:val="16"/>
              </w:rPr>
              <w:t>β-</w:t>
            </w:r>
            <w:r w:rsidRPr="00856104">
              <w:rPr>
                <w:sz w:val="16"/>
              </w:rPr>
              <w:t>blocke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STORM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Recovered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anach K et al (2016)* (107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Renal cell carcinoma 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58/M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ivo dose NR.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yperthyroidism symptoms/4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en hypothyroid symptoms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Baseline: NL TSH &amp; FT4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4 wks: ↓TSH, ↑FT4.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Shortly after,, ↑TSH, ↓FT4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4wks: ↓RAI uptake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NR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ena JMM et al (2016)*(108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denoCa of lung 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83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embro dose NR q3wks.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Fatigue/3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en, hypothyroid/5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  <w:r w:rsidRPr="00856104">
              <w:rPr>
                <w:rFonts w:ascii="Calibri" w:hAnsi="Calibri" w:cs="Calibri"/>
                <w:sz w:val="16"/>
              </w:rPr>
              <w:t>Baseline: NL TSH</w:t>
            </w:r>
          </w:p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  <w:r w:rsidRPr="00856104">
              <w:rPr>
                <w:rFonts w:ascii="Calibri" w:hAnsi="Calibri" w:cs="Calibri"/>
                <w:sz w:val="16"/>
              </w:rPr>
              <w:t>3 wks: ↓TSH, NL FT3, FT4.</w:t>
            </w:r>
          </w:p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  <w:r w:rsidRPr="00856104">
              <w:rPr>
                <w:rFonts w:ascii="Calibri" w:hAnsi="Calibri" w:cs="Calibri"/>
                <w:sz w:val="16"/>
              </w:rPr>
              <w:t>5 wks: ↑TSH, undetectable FT4.</w:t>
            </w:r>
          </w:p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  <w:r w:rsidRPr="00856104">
              <w:rPr>
                <w:rFonts w:ascii="Calibri" w:hAnsi="Calibri" w:cs="Calibri"/>
                <w:sz w:val="16"/>
              </w:rPr>
              <w:t>+ve TG &amp; TPO Ab.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5 wks: LT4 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Somasundaram A et al (2016)* (109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45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Ipi dose NR x3 doses, then Pembro dose NR x5 doses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Fatigue, weight loss, nausea, vomiting, diarrhea/25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  <w:r w:rsidRPr="00856104">
              <w:rPr>
                <w:rFonts w:ascii="Calibri" w:hAnsi="Calibri" w:cs="Calibri"/>
                <w:sz w:val="16"/>
              </w:rPr>
              <w:t>25 wks: ↓TSH, ↑FT3, FT4</w:t>
            </w:r>
          </w:p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  <w:r w:rsidRPr="00856104">
              <w:rPr>
                <w:rFonts w:ascii="Calibri" w:hAnsi="Calibri" w:cs="Calibri"/>
                <w:sz w:val="16"/>
              </w:rPr>
              <w:t>-ve TPO &amp; TG Ab &amp; TSI</w:t>
            </w:r>
          </w:p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yrUS NL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D steroids (Thickening of colon wall)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rednisone taper.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cMillen B et al (2016) (110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24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</w:rPr>
              <w:t xml:space="preserve">PHx, FHx of ThyD &amp; </w:t>
            </w:r>
            <w:r w:rsidRPr="00856104">
              <w:rPr>
                <w:sz w:val="18"/>
              </w:rPr>
              <w:lastRenderedPageBreak/>
              <w:t>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I yr interferon + surgery. Then Nivo + Ipi dose NR q3wk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ausea, vomiting, anxiety goiter proptosis /4 wks 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Dug D/C?: Likely Yes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lastRenderedPageBreak/>
              <w:t>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 xml:space="preserve">FT4 &amp; FT3.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-ve TSI,TPO Ab -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yroid US Diffuse heterogeneous gland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HD steroid, methimazole, </w:t>
            </w:r>
            <w:r w:rsidRPr="00856104">
              <w:rPr>
                <w:rFonts w:cstheme="minorHAnsi"/>
                <w:sz w:val="16"/>
              </w:rPr>
              <w:t>β</w:t>
            </w:r>
            <w:r w:rsidRPr="00856104">
              <w:rPr>
                <w:sz w:val="16"/>
              </w:rPr>
              <w:t>-blockers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STORM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 xml:space="preserve">Recovered.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Required steroids (to be tapered) &amp; methimazole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Narita T et al (2016) (111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65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ivo 2m/kg q3wks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symptomatic / 6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ind w:left="720" w:hanging="720"/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↓TSH, ↑</w:t>
            </w:r>
            <w:r w:rsidRPr="00856104">
              <w:rPr>
                <w:sz w:val="16"/>
              </w:rPr>
              <w:t>FT4, FT3</w:t>
            </w:r>
          </w:p>
          <w:p w:rsidR="00686B83" w:rsidRPr="00856104" w:rsidRDefault="00686B83" w:rsidP="00EA022C">
            <w:pPr>
              <w:ind w:left="720" w:hanging="720"/>
              <w:rPr>
                <w:sz w:val="16"/>
              </w:rPr>
            </w:pPr>
            <w:r w:rsidRPr="00856104">
              <w:rPr>
                <w:sz w:val="16"/>
              </w:rPr>
              <w:t xml:space="preserve">TRAb NL.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>TPO Ab.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yroid US Swollen gland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otassium Iodide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anaka R et al (2016) (112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2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70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 Hashimoto’s thyroiditis.    FHX of ThyD &amp; AutoD NR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80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Nivo dose NR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1: No Sx/ 3wks.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</w:t>
            </w:r>
            <w:proofErr w:type="gramStart"/>
            <w:r w:rsidRPr="00856104">
              <w:rPr>
                <w:sz w:val="16"/>
              </w:rPr>
              <w:t>?:</w:t>
            </w:r>
            <w:proofErr w:type="gramEnd"/>
            <w:r w:rsidRPr="00856104">
              <w:rPr>
                <w:sz w:val="16"/>
              </w:rPr>
              <w:t xml:space="preserve"> No. Hypothyroid at 9 wks;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Tachycardia/6 wks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Drug D/C?:Yes 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1: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 xml:space="preserve">FT4 &amp; FT3. At 9 wks,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↓</w:t>
            </w:r>
            <w:r w:rsidRPr="00856104">
              <w:rPr>
                <w:sz w:val="16"/>
              </w:rPr>
              <w:t>FT4 &amp; FT3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-ve TRAb. +ve TPO &amp; TG Ab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2: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FT4 &amp;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-ve TRAb, TPO &amp; TG Ab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1: Thyroid US: Diffuse enlargement &amp;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>vascularity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;NR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LT4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NR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LT4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NR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Besemer B et al (2016) (113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54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</w:rPr>
              <w:t>P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Ipi 3mg/kg   q3 wks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Weakness, heat intolerance/ 6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Ye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en Ipili re-started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>FT4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+ve TPO + TG Ab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15 days after 3</w:t>
            </w:r>
            <w:r w:rsidRPr="00856104">
              <w:rPr>
                <w:sz w:val="16"/>
                <w:vertAlign w:val="superscript"/>
              </w:rPr>
              <w:t>rd</w:t>
            </w:r>
            <w:r w:rsidRPr="00856104">
              <w:rPr>
                <w:sz w:val="16"/>
              </w:rPr>
              <w:t xml:space="preserve"> dose, pt became hypothyroid.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yroid US: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 NL thyroid 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Yu, D et al (2016)* (114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ung  adeno Ca 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71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hemoo D/C AE. Then, Nivo dose NR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Symptoms NR/ 8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ypothyroid symptoms/16 wks.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Baseline: NL TSH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8 wks: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>TSH. +ve TPO Ab. TSI –ve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16 wks: ↑TSH, ↓FT4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.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16 wks: LT4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Delivanis DA </w:t>
            </w:r>
          </w:p>
          <w:p w:rsidR="00686B83" w:rsidRPr="00856104" w:rsidRDefault="00686B83" w:rsidP="00EA022C">
            <w:r w:rsidRPr="00856104">
              <w:rPr>
                <w:sz w:val="16"/>
              </w:rPr>
              <w:t xml:space="preserve">et al (2017) (115) 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2) + Non-small cell lung cancer (n=1)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6"/>
              </w:rPr>
              <w:t>(n=7/13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dian age 59yrs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Ipi 4mg/kg q4wks x4 doses then Pembro 2 mg/kg q3wks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 Sx NR/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12 wks, C2: 28 wks, C3: 12 wks, C4: 12 wks, C5: 24 wks, C6: 12 wks,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7: NR</w:t>
            </w:r>
          </w:p>
          <w:p w:rsidR="00686B83" w:rsidRPr="00856104" w:rsidRDefault="00686B83" w:rsidP="00EA022C">
            <w:r w:rsidRPr="00856104">
              <w:rPr>
                <w:sz w:val="16"/>
              </w:rPr>
              <w:t>Drug D/C: NR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>TSH in all 7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4, 5 &amp; 7: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>FT4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3: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 xml:space="preserve">FT3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 </w:t>
            </w:r>
            <w:r w:rsidRPr="00856104">
              <w:rPr>
                <w:rFonts w:cstheme="minorHAnsi"/>
                <w:sz w:val="16"/>
              </w:rPr>
              <w:t>--ve</w:t>
            </w:r>
            <w:r w:rsidRPr="00856104">
              <w:rPr>
                <w:sz w:val="16"/>
              </w:rPr>
              <w:t xml:space="preserve"> TRAb all 7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-7: Became hypothyroid</w:t>
            </w:r>
          </w:p>
          <w:p w:rsidR="00686B83" w:rsidRPr="00856104" w:rsidRDefault="00686B83" w:rsidP="00EA022C"/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R  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3 cases (C5-7) progressed to hypothyroidism. Needed LT4</w:t>
            </w:r>
          </w:p>
        </w:tc>
        <w:tc>
          <w:tcPr>
            <w:tcW w:w="1736" w:type="dxa"/>
          </w:tcPr>
          <w:p w:rsidR="00686B83" w:rsidRPr="00856104" w:rsidRDefault="00686B83" w:rsidP="00EA022C">
            <w:r w:rsidRPr="00856104">
              <w:rPr>
                <w:sz w:val="16"/>
              </w:rPr>
              <w:t>These 3 required LT4.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iamantopoulos PT et al (2017) (116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62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o PHx of ThyrD,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ivo 3 mg/kg q3wks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symptomatic/8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</w:t>
            </w:r>
            <w:proofErr w:type="gramStart"/>
            <w:r w:rsidRPr="00856104">
              <w:rPr>
                <w:sz w:val="16"/>
              </w:rPr>
              <w:t>?:</w:t>
            </w:r>
            <w:proofErr w:type="gramEnd"/>
            <w:r w:rsidRPr="00856104">
              <w:rPr>
                <w:sz w:val="16"/>
              </w:rPr>
              <w:t xml:space="preserve"> No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t 16 wks, became hypothyroid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Yes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8</w:t>
            </w:r>
            <w:r w:rsidRPr="00856104">
              <w:rPr>
                <w:rFonts w:cstheme="minorHAnsi"/>
                <w:sz w:val="16"/>
                <w:vertAlign w:val="superscript"/>
              </w:rPr>
              <w:t>th</w:t>
            </w:r>
            <w:r w:rsidRPr="00856104">
              <w:rPr>
                <w:rFonts w:cstheme="minorHAnsi"/>
                <w:sz w:val="16"/>
              </w:rPr>
              <w:t xml:space="preserve"> wks:↓</w:t>
            </w:r>
            <w:r w:rsidRPr="00856104">
              <w:rPr>
                <w:sz w:val="16"/>
              </w:rPr>
              <w:t xml:space="preserve"> 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FT4 &amp;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+ve TPO &amp; TG Ab before Rx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16 wks: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↓</w:t>
            </w:r>
            <w:r w:rsidRPr="00856104">
              <w:rPr>
                <w:sz w:val="16"/>
              </w:rPr>
              <w:t>FT3 &amp; FT4.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2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8 wks: Methimazole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16 wks: LT4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replacement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organstein DL et al (2017) (117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Melanoma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n=5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71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59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60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61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86/M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o PHx of ThyrD, FHx of ThyD &amp; AutoD NR</w:t>
            </w:r>
          </w:p>
          <w:p w:rsidR="00686B83" w:rsidRPr="00856104" w:rsidRDefault="00686B83" w:rsidP="00EA022C">
            <w:pPr>
              <w:ind w:left="720"/>
              <w:rPr>
                <w:sz w:val="16"/>
              </w:rPr>
            </w:pP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1: Nivo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Pembro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, 4,: Ipi+Nivo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Ipi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Hyperthyroid/ 10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Hyperthyroid/4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Hyperthyroid/3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Hyperthyroid/4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Hyperthyroid/6 wks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1: ↓TSH, ↑FT4, FT3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↓TSH, ↑FT4,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↓TSH, ↑FT4,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↓TSH, ↑FT4,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↓TSH, ↑FT4, FT3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&amp;4 became hypothyroid (↑↑TSH)  C1,3-5 subclinical hypothyroid (↑TSH)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+C5: +ve TPO Ab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All had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rFonts w:ascii="Calibri" w:hAnsi="Calibri" w:cs="Calibri"/>
                <w:sz w:val="16"/>
              </w:rPr>
              <w:t xml:space="preserve">uptake in </w:t>
            </w:r>
            <w:r w:rsidRPr="00856104">
              <w:rPr>
                <w:sz w:val="16"/>
              </w:rPr>
              <w:t>Tc</w:t>
            </w:r>
            <w:r w:rsidRPr="00856104">
              <w:rPr>
                <w:sz w:val="16"/>
                <w:vertAlign w:val="superscript"/>
              </w:rPr>
              <w:t xml:space="preserve">99 </w:t>
            </w:r>
            <w:r w:rsidRPr="00856104">
              <w:rPr>
                <w:sz w:val="16"/>
              </w:rPr>
              <w:t>scan &amp; uptake.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o anti-thyroid drugs needed.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,2,4,6 needed β-blockers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,2,4,5 needed LT4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</w:t>
            </w:r>
            <w:proofErr w:type="gramStart"/>
            <w:r w:rsidRPr="00856104">
              <w:rPr>
                <w:sz w:val="16"/>
              </w:rPr>
              <w:t>,2,4,5</w:t>
            </w:r>
            <w:proofErr w:type="gramEnd"/>
            <w:r w:rsidRPr="00856104">
              <w:rPr>
                <w:sz w:val="16"/>
              </w:rPr>
              <w:t xml:space="preserve"> needed LT4 79-466 days  after onset.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andavaram S et al (2017)</w:t>
            </w:r>
            <w:r w:rsidRPr="00856104">
              <w:rPr>
                <w:sz w:val="16"/>
                <w:szCs w:val="16"/>
              </w:rPr>
              <w:t xml:space="preserve"> † (118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54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Ipi/dose NR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symptomatic/6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 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 xml:space="preserve">FT4 &amp; FT3.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+ve TPO and TG Ab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bnormal thyroid scan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Osorio JC et al (2017) (119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on-small cell lung Ca (n=6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ge/gender N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PHx, FHx of </w:t>
            </w:r>
            <w:r w:rsidRPr="00856104">
              <w:rPr>
                <w:sz w:val="16"/>
              </w:rPr>
              <w:lastRenderedPageBreak/>
              <w:t>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Pembro /dose NR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Transient hyperthyroidism/ Onset </w:t>
            </w:r>
            <w:r w:rsidRPr="00856104">
              <w:rPr>
                <w:sz w:val="16"/>
              </w:rPr>
              <w:lastRenderedPageBreak/>
              <w:t>NR. 6/8 thyroiditis pts became hypothyroid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o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lastRenderedPageBreak/>
              <w:t>↓</w:t>
            </w:r>
            <w:r w:rsidRPr="00856104">
              <w:rPr>
                <w:sz w:val="16"/>
              </w:rPr>
              <w:t>TSH. FT4, FT3 NR,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-ve Thyr Ab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o </w:t>
            </w:r>
            <w:r w:rsidRPr="00856104">
              <w:rPr>
                <w:rFonts w:cstheme="minorHAnsi"/>
                <w:sz w:val="16"/>
              </w:rPr>
              <w:t>β</w:t>
            </w:r>
            <w:r w:rsidRPr="00856104">
              <w:rPr>
                <w:sz w:val="16"/>
              </w:rPr>
              <w:t xml:space="preserve">-blockers or methimazole </w:t>
            </w:r>
            <w:r w:rsidRPr="00856104">
              <w:rPr>
                <w:sz w:val="16"/>
              </w:rPr>
              <w:lastRenderedPageBreak/>
              <w:t>needed.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6 of 8 put on LT4 for hypothyroidism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Sweeting AN et al (2017)* (120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5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57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58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73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82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65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embro / 2mg/kg q3wks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symtomatic /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3wks/Hypothy 9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3 wks/hypothy 9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NR/ hypothyroid 9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6wks/hypothy 15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NR/hypothyroid 9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 in all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FT4 +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+ve TPO Ab in C1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+ve TG Ab in C4.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9-15 wks later when hypothyroidism developed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.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Van Kooten MJ et al (2017) (121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on Small cell Lung Ca (n=2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63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o PHx of ThyD &amp; AutoD. Has FHx of ThyD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2:71/F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o Hx &amp; FHx of ThyD.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x of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ivo; dose NR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Sweating, weight loss + tachycardia/4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o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Sweating, weight loss + tachycardia/2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o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C1: 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FT4 and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-ve TPO &amp; TBII Ab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8 wks after Nivo hypothyroid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</w:t>
            </w:r>
            <w:r w:rsidRPr="00856104">
              <w:rPr>
                <w:rFonts w:cstheme="minorHAnsi"/>
                <w:sz w:val="16"/>
              </w:rPr>
              <w:t xml:space="preserve"> 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FT4 and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-ve TPO &amp; TBII Ab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8 wks after Nivo hypothyroid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FDG-PET scan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 xml:space="preserve"> uptake in both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Β</w:t>
            </w:r>
            <w:r w:rsidRPr="00856104">
              <w:rPr>
                <w:sz w:val="16"/>
              </w:rPr>
              <w:t>-blocker and methimazole in both pts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1 &amp; C2: LT4 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Win MA et al (2017) (122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73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N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o Hx of AutoD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Ipi + Nivo dose NR.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nxious, tachycardia/ 8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↓TSH, ↑FT4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Undetectable TSI and TRAb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-ve TPO Ab. &amp; wks after ER visit,: ↑TSH,↓FT4 &amp; FT3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o antithyroid drugs. Put on LT4 when hypothyroid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ut on LT4 in hypothyroid phase 7 weeks after onset.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r w:rsidRPr="00856104">
              <w:rPr>
                <w:sz w:val="16"/>
              </w:rPr>
              <w:t>Yamauchi I et al (2017) (123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-3: Melanoma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4: Breast CA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5: Lung Ca 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6"/>
              </w:rPr>
              <w:t>(n=5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61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72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79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66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63/M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C 1-4: Nivo 2mg/kg q3w.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C 5</w:t>
            </w:r>
            <w:proofErr w:type="gramStart"/>
            <w:r w:rsidRPr="00856104">
              <w:rPr>
                <w:sz w:val="18"/>
              </w:rPr>
              <w:t>:Nivo</w:t>
            </w:r>
            <w:proofErr w:type="gramEnd"/>
            <w:r w:rsidRPr="00856104">
              <w:rPr>
                <w:sz w:val="18"/>
              </w:rPr>
              <w:t xml:space="preserve"> 3mg/kg q2w.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Transient hyperthyroidism/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C1: 3 wks. C2:9 wks. C3: 3 wks. C4: 2 wks. C5: 17 w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rug D/C: No C1, 4 +5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Yes - C2 + C3.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1-5: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FT4, FT3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 -ve TRAb in C1-C4. Not done in C5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Also had ACTH def and admitted.</w:t>
            </w:r>
          </w:p>
          <w:p w:rsidR="00686B83" w:rsidRPr="00856104" w:rsidRDefault="00686B83" w:rsidP="00EA022C">
            <w:r w:rsidRPr="00856104">
              <w:rPr>
                <w:sz w:val="16"/>
              </w:rPr>
              <w:t>Hypothyroid C1: 6 wks, C3 6 wks, C4 3 wks &amp; C5 4 wks.</w:t>
            </w:r>
          </w:p>
        </w:tc>
        <w:tc>
          <w:tcPr>
            <w:tcW w:w="1247" w:type="dxa"/>
          </w:tcPr>
          <w:p w:rsidR="00686B83" w:rsidRPr="00856104" w:rsidRDefault="00686B83" w:rsidP="00EA022C">
            <w:r w:rsidRPr="00856104">
              <w:rPr>
                <w:sz w:val="16"/>
              </w:rPr>
              <w:t>NR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r w:rsidRPr="00856104">
              <w:rPr>
                <w:sz w:val="16"/>
              </w:rPr>
              <w:t>C2: HD steroids. Other pts needed LT4.</w:t>
            </w:r>
          </w:p>
        </w:tc>
        <w:tc>
          <w:tcPr>
            <w:tcW w:w="1736" w:type="dxa"/>
          </w:tcPr>
          <w:p w:rsidR="00686B83" w:rsidRPr="00856104" w:rsidRDefault="00686B83" w:rsidP="00EA022C">
            <w:r w:rsidRPr="00856104">
              <w:rPr>
                <w:sz w:val="16"/>
              </w:rPr>
              <w:t>C 1, 3-5 required LT4.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Konda B et al (2017) (80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Renal Cell Carcinoma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(n=1) 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54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ivo/ 3mg/kg q2wks 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Fatigue/ 12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: NR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ind w:left="720" w:hanging="720"/>
              <w:rPr>
                <w:sz w:val="16"/>
              </w:rPr>
            </w:pPr>
            <w:r w:rsidRPr="00856104">
              <w:rPr>
                <w:sz w:val="16"/>
              </w:rPr>
              <w:t xml:space="preserve">↓TSH; NL </w:t>
            </w:r>
            <w:proofErr w:type="gramStart"/>
            <w:r w:rsidRPr="00856104">
              <w:rPr>
                <w:sz w:val="16"/>
              </w:rPr>
              <w:t>FT4 .</w:t>
            </w:r>
            <w:proofErr w:type="gramEnd"/>
          </w:p>
          <w:p w:rsidR="00686B83" w:rsidRPr="00856104" w:rsidRDefault="00686B83" w:rsidP="00EA022C">
            <w:pPr>
              <w:ind w:left="720" w:hanging="720"/>
              <w:rPr>
                <w:sz w:val="16"/>
              </w:rPr>
            </w:pPr>
            <w:r w:rsidRPr="00856104">
              <w:rPr>
                <w:sz w:val="16"/>
              </w:rPr>
              <w:t xml:space="preserve"> 5 wks later ↑↑TSH,↓FT4; </w:t>
            </w:r>
          </w:p>
          <w:p w:rsidR="00686B83" w:rsidRPr="00856104" w:rsidRDefault="00686B83" w:rsidP="00EA022C">
            <w:pPr>
              <w:ind w:left="720" w:hanging="720"/>
              <w:rPr>
                <w:sz w:val="16"/>
              </w:rPr>
            </w:pPr>
            <w:r w:rsidRPr="00856104">
              <w:rPr>
                <w:sz w:val="16"/>
              </w:rPr>
              <w:t>ACTH + cortisol NL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when hypothyroid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replacement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Okiyama N et al (2017) (124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2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70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ashimoto’s thyroiditis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FHx of ThyD &amp; AutoD N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80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 Hx,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ivo/dose NR in both cases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1: fatigue/ 3 wks.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ad +ve TPO Ab at start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Ye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Myalgia, hyperthyroid symptoms/6 wks</w:t>
            </w:r>
            <w:proofErr w:type="gramStart"/>
            <w:r w:rsidRPr="00856104">
              <w:rPr>
                <w:sz w:val="16"/>
              </w:rPr>
              <w:t>..</w:t>
            </w:r>
            <w:proofErr w:type="gramEnd"/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C1: 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>FT4 + FT3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9 wks later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>FT4 + FT3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2: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>FT4 + FT3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Thyroid US: Goiter + findings consistent with Hashimoto’ s thyroiditis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NR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LT4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HD steroids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LT4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No LT4 mentioned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O’Malley G et al (2017) (125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Renal cell Carcinoma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Multiple myeloma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Melanoma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Melanoma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Esophageal cance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n=5)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 xml:space="preserve"> 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C1: 64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71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76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66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50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o PHx of ThyD in all. FHX of Thy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1&amp;2: Nivo 3mg/kg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Nivo 1mg/kg + ipi dose N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Nivo1mg/kg x3m, then 3mg/kg + ipi dose N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C5: Nivo 3m/kg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C1: Sx NR/6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Sx NR/5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Sx NR/3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4: Sx NR/12 wks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Sx NR/4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 in all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↓TSH in C1-5. ↑FT4 in C 1-3. FT4 NR in C4 &amp; 5.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 xml:space="preserve">+ve TPO Ab in C2. 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+ve TG AB in C2 &amp; C4.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-ve TRAb in all.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↑ TSH, ↓FT4 in C1: 7 wks;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 xml:space="preserve"> C2: 8 wks</w:t>
            </w:r>
            <w:proofErr w:type="gramStart"/>
            <w:r w:rsidRPr="00856104">
              <w:rPr>
                <w:rFonts w:cstheme="minorHAnsi"/>
                <w:sz w:val="16"/>
              </w:rPr>
              <w:t>;,</w:t>
            </w:r>
            <w:proofErr w:type="gramEnd"/>
            <w:r w:rsidRPr="00856104">
              <w:rPr>
                <w:rFonts w:cstheme="minorHAnsi"/>
                <w:sz w:val="16"/>
              </w:rPr>
              <w:t xml:space="preserve"> C3: 6 wks.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 xml:space="preserve">NL TSH in C4. 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lastRenderedPageBreak/>
              <w:t>↓TSH in C5 lost to FU.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Thyroid U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Hyperemia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-4: Heterogeneous echostructure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NL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3,9: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>uptake on PET scan.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for C1-C3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No Rx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Lost to follow-up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for C1-C3.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lastRenderedPageBreak/>
              <w:t>Paepegaey AC et al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(2017) (126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Melanoma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55/F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PHx, FHx of Endo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Surgery, chemo x2, Pembro 2mg/kg q3 wks x10 doses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Palpitations,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>weight/16 w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rug D/C</w:t>
            </w:r>
            <w:proofErr w:type="gramStart"/>
            <w:r w:rsidRPr="00856104">
              <w:rPr>
                <w:sz w:val="18"/>
                <w:szCs w:val="18"/>
              </w:rPr>
              <w:t>?:</w:t>
            </w:r>
            <w:proofErr w:type="gramEnd"/>
            <w:r w:rsidRPr="00856104">
              <w:rPr>
                <w:sz w:val="18"/>
                <w:szCs w:val="18"/>
              </w:rPr>
              <w:t xml:space="preserve"> Yes at 30 wks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Hypotension, Hyppoglycemia/34 w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16 wks: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TSH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FT4 &amp; FT3. -ve TPO, TG &amp; TR Ab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18 wks: Hypothyroid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34 wks: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cortisol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ACTH, Synactin test abn, +ve adrenal Ab. Nl, FSH, LH, PRL, TSH (on LT4), IGF-1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Thyroid scan no uptake.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42 wks: CT abd: atrophied adrenals.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18wks: LT4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34 wks: iv HD steroids, then HCT &amp; Florinef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HCT, Fludrocortisone &amp; LT4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Lupu J et al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(2017) (127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Melanoma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53/F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PHx, FHx of EndoD &amp;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Ipi 1mg/kg +Nivo 3mg/ kg q3wks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Thyrotoxicosis/6w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Then hypothyroid.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Weight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, polyuria, depression/9wks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rug D/C</w:t>
            </w:r>
            <w:proofErr w:type="gramStart"/>
            <w:r w:rsidRPr="00856104">
              <w:rPr>
                <w:sz w:val="18"/>
                <w:szCs w:val="18"/>
              </w:rPr>
              <w:t>?:</w:t>
            </w:r>
            <w:proofErr w:type="gramEnd"/>
            <w:r w:rsidRPr="00856104">
              <w:rPr>
                <w:sz w:val="18"/>
                <w:szCs w:val="18"/>
              </w:rPr>
              <w:t xml:space="preserve"> Yes at 12 wks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Anorexia, weakness/16 w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Wk 22: Drugs re-started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6 wks: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TSH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FT4 &amp; FT3. -ve thyroid Ab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Then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TSH,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FT4 &amp; FT3.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9wks: Sl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cortisol.</w:t>
            </w:r>
          </w:p>
          <w:p w:rsidR="00686B83" w:rsidRPr="00856104" w:rsidRDefault="00686B83" w:rsidP="00EA022C">
            <w:pPr>
              <w:rPr>
                <w:sz w:val="18"/>
                <w:szCs w:val="18"/>
                <w:vertAlign w:val="subscript"/>
              </w:rPr>
            </w:pPr>
            <w:r w:rsidRPr="00856104">
              <w:rPr>
                <w:sz w:val="18"/>
                <w:szCs w:val="18"/>
              </w:rPr>
              <w:t xml:space="preserve">12 wks: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 xml:space="preserve">ACTH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 xml:space="preserve">cortisol. Abnormal low dose Suppression test. </w:t>
            </w:r>
            <w:r w:rsidRPr="00856104">
              <w:rPr>
                <w:rFonts w:cstheme="minorHAnsi"/>
                <w:sz w:val="18"/>
                <w:szCs w:val="18"/>
              </w:rPr>
              <w:t>↑24 hr [</w:t>
            </w:r>
            <w:r w:rsidRPr="00856104">
              <w:rPr>
                <w:sz w:val="18"/>
                <w:szCs w:val="18"/>
              </w:rPr>
              <w:t xml:space="preserve">cortisol] </w:t>
            </w:r>
            <w:r w:rsidRPr="00856104">
              <w:rPr>
                <w:sz w:val="18"/>
                <w:szCs w:val="18"/>
                <w:vertAlign w:val="subscript"/>
              </w:rPr>
              <w:t>u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>LH, estradiol. NL PRL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16 wks: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>ACTH, cortisol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yroid US: Hypoechogenic gland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RI: NL pituitary before Rx. At 12 wks: Pituitary enlarged.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Wk6: LT4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Wk 16: HCT &amp; LT4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CT &amp; LT4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Alhusseini M et al (2017) </w:t>
            </w:r>
            <w:r w:rsidRPr="00856104">
              <w:rPr>
                <w:sz w:val="16"/>
                <w:szCs w:val="16"/>
              </w:rPr>
              <w:t>† (128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Adenocarcinoma of lung 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65/M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Has Hx of T2DM. FHx of DM &amp; Hx of AutoD NR.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Ipi+Pembro dose NR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KA Sx/ 3 w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rug D/C?: Yes for Ipili &amp; No for Pembro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 xml:space="preserve">A1c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 xml:space="preserve">Glu,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pH,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 C-peptide</w:t>
            </w:r>
            <w:proofErr w:type="gramStart"/>
            <w:r w:rsidRPr="00856104">
              <w:rPr>
                <w:sz w:val="18"/>
                <w:szCs w:val="18"/>
              </w:rPr>
              <w:t>.+</w:t>
            </w:r>
            <w:proofErr w:type="gramEnd"/>
            <w:r w:rsidRPr="00856104">
              <w:rPr>
                <w:sz w:val="18"/>
                <w:szCs w:val="18"/>
              </w:rPr>
              <w:t>veGAD65, islet, insulin Ab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TSH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FT4. -ve TSI, +ve TPO Ab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Thyroid scan: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 uptake.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KA Rx, insulin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Insulin + LT4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Reddy SC et al (2017)*</w:t>
            </w:r>
          </w:p>
          <w:p w:rsidR="00686B83" w:rsidRPr="00856104" w:rsidRDefault="00686B83" w:rsidP="00EA022C">
            <w:pPr>
              <w:tabs>
                <w:tab w:val="left" w:pos="804"/>
              </w:tabs>
              <w:rPr>
                <w:color w:val="FF0000"/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(129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Non-small cell Lung cancer 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6"/>
                <w:szCs w:val="18"/>
              </w:rPr>
            </w:pPr>
            <w:r w:rsidRPr="00856104">
              <w:rPr>
                <w:sz w:val="16"/>
                <w:szCs w:val="18"/>
              </w:rPr>
              <w:t>66/M</w:t>
            </w:r>
          </w:p>
          <w:p w:rsidR="00686B83" w:rsidRPr="00856104" w:rsidRDefault="00686B83" w:rsidP="00EA022C">
            <w:pPr>
              <w:rPr>
                <w:sz w:val="16"/>
                <w:szCs w:val="18"/>
              </w:rPr>
            </w:pPr>
            <w:r w:rsidRPr="00856104">
              <w:rPr>
                <w:sz w:val="16"/>
                <w:szCs w:val="18"/>
              </w:rPr>
              <w:t>PHx of DM. FHx of DM and AutoD NR</w:t>
            </w: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Nivo dose NR.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KA Sx/4w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rug D/C –Yes and gemcitadine started</w:t>
            </w: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rFonts w:cstheme="minorHAnsi"/>
                <w:sz w:val="18"/>
                <w:szCs w:val="18"/>
              </w:rPr>
            </w:pPr>
            <w:r w:rsidRPr="00856104">
              <w:rPr>
                <w:rFonts w:cstheme="minorHAnsi"/>
                <w:sz w:val="18"/>
                <w:szCs w:val="18"/>
              </w:rPr>
              <w:t>4 wks: ↑Glu, ↓pH, ↓C-pep. +ve GAD 65 Ab.</w:t>
            </w:r>
          </w:p>
          <w:p w:rsidR="00686B83" w:rsidRPr="00856104" w:rsidRDefault="00686B83" w:rsidP="00EA022C">
            <w:pPr>
              <w:rPr>
                <w:rFonts w:cstheme="minorHAnsi"/>
                <w:sz w:val="18"/>
                <w:szCs w:val="18"/>
              </w:rPr>
            </w:pPr>
            <w:r w:rsidRPr="00856104">
              <w:rPr>
                <w:rFonts w:cstheme="minorHAnsi"/>
                <w:sz w:val="18"/>
                <w:szCs w:val="18"/>
              </w:rPr>
              <w:t>↓TSH, ↑FT4, FT3. +ve TPO Ab; TSI –ve.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ThyUS: heterogeneous gland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Insulin &amp; fluids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Methimazole &amp; β-blockers, then high dose steroids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Insulin</w:t>
            </w:r>
          </w:p>
        </w:tc>
      </w:tr>
      <w:tr w:rsidR="00686B83" w:rsidRPr="00856104" w:rsidTr="00EA022C">
        <w:tc>
          <w:tcPr>
            <w:tcW w:w="1292" w:type="dxa"/>
          </w:tcPr>
          <w:p w:rsidR="00686B83" w:rsidRPr="00856104" w:rsidRDefault="00686B83" w:rsidP="00EA022C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Sakurai K et al</w:t>
            </w:r>
          </w:p>
          <w:p w:rsidR="00686B83" w:rsidRPr="00856104" w:rsidRDefault="00686B83" w:rsidP="00EA022C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2018 (130)</w:t>
            </w:r>
          </w:p>
        </w:tc>
        <w:tc>
          <w:tcPr>
            <w:tcW w:w="1456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Renal cell carcinoma (n=1)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68/M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No </w:t>
            </w:r>
            <w:proofErr w:type="gramStart"/>
            <w:r w:rsidRPr="00856104">
              <w:rPr>
                <w:sz w:val="18"/>
                <w:szCs w:val="18"/>
              </w:rPr>
              <w:t>PHx ,FHx</w:t>
            </w:r>
            <w:proofErr w:type="gramEnd"/>
            <w:r w:rsidRPr="00856104">
              <w:rPr>
                <w:sz w:val="18"/>
                <w:szCs w:val="18"/>
              </w:rPr>
              <w:t xml:space="preserve"> of DM.  Had Hashimoto’s thyroiditi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Surgery, chemo- &amp; radiation therapy. Then Nivo dose NR.</w:t>
            </w:r>
          </w:p>
        </w:tc>
        <w:tc>
          <w:tcPr>
            <w:tcW w:w="1862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Palpitationa &amp; fatigue/3 w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Hyperglycemia Symptoms / 14 w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rug D/C?: No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</w:tc>
        <w:tc>
          <w:tcPr>
            <w:tcW w:w="204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3wks: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TSH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FT$ &amp; FT3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+ve TPO &amp; TG Ab, -ve TRAb. 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9wks: Hypothyroid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14 wks: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A1c, 3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 xml:space="preserve">Glu, NL pH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rFonts w:ascii="Calibri" w:hAnsi="Calibri" w:cs="Calibri"/>
                <w:sz w:val="18"/>
                <w:szCs w:val="18"/>
              </w:rPr>
              <w:t>β</w:t>
            </w:r>
            <w:r w:rsidRPr="00856104">
              <w:rPr>
                <w:sz w:val="18"/>
                <w:szCs w:val="18"/>
              </w:rPr>
              <w:t>-OH butyr, ↓ C-peptide. - ve GAD65, IA-2, IAA, ZnT18 Ab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HLADRB1*09:01-DQB1*03.03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NL adrenal tests.</w:t>
            </w:r>
          </w:p>
        </w:tc>
        <w:tc>
          <w:tcPr>
            <w:tcW w:w="1247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Thyroid scan: No uptake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Abdomina CT:Pancreas NL</w:t>
            </w:r>
          </w:p>
        </w:tc>
        <w:tc>
          <w:tcPr>
            <w:tcW w:w="775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NR</w:t>
            </w:r>
          </w:p>
        </w:tc>
        <w:tc>
          <w:tcPr>
            <w:tcW w:w="1462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LT4 &amp; Insulin</w:t>
            </w:r>
          </w:p>
        </w:tc>
        <w:tc>
          <w:tcPr>
            <w:tcW w:w="1736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Lt4 &amp; insulin</w:t>
            </w:r>
          </w:p>
        </w:tc>
      </w:tr>
    </w:tbl>
    <w:p w:rsidR="00686B83" w:rsidRPr="00856104" w:rsidRDefault="00686B83" w:rsidP="00686B83">
      <w:pPr>
        <w:pStyle w:val="NoSpacing"/>
        <w:jc w:val="center"/>
      </w:pPr>
      <w:r w:rsidRPr="00856104">
        <w:rPr>
          <w:b/>
          <w:sz w:val="28"/>
        </w:rPr>
        <w:t>(b) Hypothyroidis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1080"/>
        <w:gridCol w:w="1350"/>
        <w:gridCol w:w="1267"/>
        <w:gridCol w:w="1823"/>
        <w:gridCol w:w="1980"/>
        <w:gridCol w:w="1243"/>
        <w:gridCol w:w="803"/>
        <w:gridCol w:w="1379"/>
        <w:gridCol w:w="1670"/>
      </w:tblGrid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b/>
              </w:rPr>
            </w:pPr>
            <w:r w:rsidRPr="00856104">
              <w:rPr>
                <w:b/>
              </w:rPr>
              <w:t>Authors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b/>
              </w:rPr>
            </w:pPr>
            <w:r w:rsidRPr="00856104">
              <w:rPr>
                <w:b/>
              </w:rPr>
              <w:t>Cancer/</w:t>
            </w:r>
          </w:p>
          <w:p w:rsidR="00686B83" w:rsidRPr="00856104" w:rsidRDefault="00686B83" w:rsidP="00EA022C">
            <w:pPr>
              <w:rPr>
                <w:b/>
              </w:rPr>
            </w:pPr>
            <w:r w:rsidRPr="00856104">
              <w:rPr>
                <w:b/>
              </w:rPr>
              <w:t xml:space="preserve"># of </w:t>
            </w:r>
            <w:r w:rsidRPr="00856104">
              <w:rPr>
                <w:b/>
              </w:rPr>
              <w:lastRenderedPageBreak/>
              <w:t>patients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b/>
              </w:rPr>
            </w:pPr>
            <w:r w:rsidRPr="00856104">
              <w:rPr>
                <w:b/>
              </w:rPr>
              <w:lastRenderedPageBreak/>
              <w:t>Age/Gender</w:t>
            </w:r>
          </w:p>
          <w:p w:rsidR="00686B83" w:rsidRPr="00856104" w:rsidRDefault="00686B83" w:rsidP="00EA022C">
            <w:pPr>
              <w:rPr>
                <w:b/>
              </w:rPr>
            </w:pPr>
            <w:r w:rsidRPr="00856104">
              <w:rPr>
                <w:b/>
              </w:rPr>
              <w:t xml:space="preserve">Pertinent </w:t>
            </w:r>
            <w:r w:rsidRPr="00856104">
              <w:rPr>
                <w:b/>
              </w:rPr>
              <w:lastRenderedPageBreak/>
              <w:t>Med History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b/>
              </w:rPr>
            </w:pPr>
            <w:r w:rsidRPr="00856104">
              <w:rPr>
                <w:b/>
              </w:rPr>
              <w:lastRenderedPageBreak/>
              <w:t>Drug / dose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b/>
              </w:rPr>
            </w:pPr>
            <w:r w:rsidRPr="00856104">
              <w:rPr>
                <w:b/>
              </w:rPr>
              <w:t>Clinical Sx /onset after 1</w:t>
            </w:r>
            <w:r w:rsidRPr="00856104">
              <w:rPr>
                <w:b/>
                <w:vertAlign w:val="superscript"/>
              </w:rPr>
              <w:t>st</w:t>
            </w:r>
            <w:r w:rsidRPr="00856104">
              <w:rPr>
                <w:b/>
              </w:rPr>
              <w:t xml:space="preserve"> dose</w:t>
            </w:r>
          </w:p>
          <w:p w:rsidR="00686B83" w:rsidRPr="00856104" w:rsidRDefault="00686B83" w:rsidP="00EA022C">
            <w:pPr>
              <w:rPr>
                <w:b/>
              </w:rPr>
            </w:pPr>
            <w:r w:rsidRPr="00856104">
              <w:rPr>
                <w:b/>
              </w:rPr>
              <w:lastRenderedPageBreak/>
              <w:t>Drug D/C</w:t>
            </w:r>
            <w:proofErr w:type="gramStart"/>
            <w:r w:rsidRPr="00856104">
              <w:rPr>
                <w:b/>
              </w:rPr>
              <w:t>?:</w:t>
            </w:r>
            <w:proofErr w:type="gramEnd"/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b/>
              </w:rPr>
            </w:pPr>
            <w:r w:rsidRPr="00856104">
              <w:rPr>
                <w:b/>
              </w:rPr>
              <w:lastRenderedPageBreak/>
              <w:t>Laboratory investigations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b/>
              </w:rPr>
            </w:pPr>
            <w:r w:rsidRPr="00856104">
              <w:rPr>
                <w:b/>
              </w:rPr>
              <w:t>Imaging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b/>
              </w:rPr>
            </w:pPr>
            <w:r w:rsidRPr="00856104">
              <w:rPr>
                <w:b/>
              </w:rPr>
              <w:t>CTCAE Grade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b/>
              </w:rPr>
            </w:pPr>
            <w:r w:rsidRPr="00856104">
              <w:rPr>
                <w:b/>
              </w:rPr>
              <w:t>Treatment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b/>
              </w:rPr>
            </w:pPr>
            <w:r w:rsidRPr="00856104">
              <w:rPr>
                <w:b/>
              </w:rPr>
              <w:t>Outcome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b/>
                <w:sz w:val="16"/>
              </w:rPr>
            </w:pPr>
            <w:r w:rsidRPr="00856104">
              <w:rPr>
                <w:b/>
              </w:rPr>
              <w:lastRenderedPageBreak/>
              <w:t>Primary hypothyroidism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Min L et al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2014) (131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46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and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Surgery, Ipi 10 mg/kg q3wks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Fatigue, myalgia, tender muscles/15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↑↑↑TSH, undetectable FT4. CK and SGLT ↑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ortisol NL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Yun S et al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2015) (60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59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o Hx of AutoD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 D NR.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Ipi 3 mg/kg q3wk x4 doses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hest pain, dyspnea/24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wks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: NR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↑TSH ↓FT4 (slight)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↓cortisol, ↓ACTH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D steroid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o LT4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Recovered. No LT4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Subclinical hypothyroidism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Mellati M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et al (2015) (132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Sarcomatoid Squamous cell Ca of jaw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 66/F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PHx, FHx of ThyD &amp; AutoD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PDL-1 Ab q2 wks x 3 doses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DKA Symptoms after 7 wks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rug D/</w:t>
            </w:r>
            <w:proofErr w:type="gramStart"/>
            <w:r w:rsidRPr="00856104">
              <w:rPr>
                <w:sz w:val="18"/>
                <w:szCs w:val="18"/>
              </w:rPr>
              <w:t>C ?</w:t>
            </w:r>
            <w:proofErr w:type="gramEnd"/>
            <w:r w:rsidRPr="00856104">
              <w:rPr>
                <w:sz w:val="18"/>
                <w:szCs w:val="18"/>
              </w:rPr>
              <w:t>: NR .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 xml:space="preserve">TSH,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FT3,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+ve TPO Ab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rFonts w:ascii="Calibri" w:hAnsi="Calibri" w:cs="Calibr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 xml:space="preserve"> A1c,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Glu, ↓ C-pep,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 +ve GAD65 Ab,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R3-DR2/DR4-DQ8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Insulin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LT4 NR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Insulin dependent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LT4 NR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Subclinical hypothyroidism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arita T </w:t>
            </w:r>
          </w:p>
          <w:p w:rsidR="00686B83" w:rsidRPr="00856104" w:rsidRDefault="00686B83" w:rsidP="009162CB">
            <w:pPr>
              <w:rPr>
                <w:sz w:val="16"/>
              </w:rPr>
            </w:pPr>
            <w:r w:rsidRPr="00856104">
              <w:rPr>
                <w:sz w:val="16"/>
              </w:rPr>
              <w:t>et al (2016) (1</w:t>
            </w:r>
            <w:r w:rsidR="009162CB">
              <w:rPr>
                <w:sz w:val="16"/>
              </w:rPr>
              <w:t>11</w:t>
            </w:r>
            <w:r w:rsidRPr="00856104">
              <w:rPr>
                <w:sz w:val="16"/>
              </w:rPr>
              <w:t>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70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hemo, Surgery, Chemo again, then Nivo 2mg/kg x4 doses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Asymptomatic/7 weeks.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↓</w:t>
            </w:r>
            <w:r w:rsidRPr="00856104">
              <w:rPr>
                <w:sz w:val="16"/>
              </w:rPr>
              <w:t>FT4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TPO &amp; TG Ab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yroid US swollen gland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LT4 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ischarged to hospice on LT4.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Tanaka R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et al (2016) (112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64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and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ivo/dose NR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linical symptoms NR/ 15 wks changed from subclinical to overt hypothyroid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Before NL FT3 &amp; FT4. After 9 wks, TSH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 xml:space="preserve"> and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>FT4 &amp; FT3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PO Ab +ve.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Khan U et al </w:t>
            </w:r>
          </w:p>
          <w:p w:rsidR="00686B83" w:rsidRPr="00856104" w:rsidRDefault="00686B83" w:rsidP="00604C4B">
            <w:r w:rsidRPr="00856104">
              <w:rPr>
                <w:sz w:val="16"/>
              </w:rPr>
              <w:t>(2017) (13</w:t>
            </w:r>
            <w:r w:rsidR="00604C4B">
              <w:rPr>
                <w:sz w:val="16"/>
              </w:rPr>
              <w:t>3</w:t>
            </w:r>
            <w:r w:rsidRPr="00856104">
              <w:rPr>
                <w:sz w:val="16"/>
              </w:rPr>
              <w:t>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Lung Squamous cell carcinoma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53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o PHx of thyD &amp; AutoD.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FHx of thyD NR.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hemo, Surgery,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en Nivo dose NR x10 doses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Swollen tongue, weakness, periorbital edema / onset NR.</w:t>
            </w:r>
          </w:p>
          <w:p w:rsidR="00686B83" w:rsidRPr="00856104" w:rsidRDefault="00686B83" w:rsidP="00EA022C">
            <w:r w:rsidRPr="00856104">
              <w:rPr>
                <w:sz w:val="16"/>
              </w:rPr>
              <w:t>Drug D/C?: Yes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TSH,</w:t>
            </w:r>
          </w:p>
          <w:p w:rsidR="00686B83" w:rsidRPr="00856104" w:rsidRDefault="00686B83" w:rsidP="00EA022C"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rFonts w:ascii="Calibri" w:hAnsi="Calibri" w:cs="Calibri"/>
                <w:sz w:val="16"/>
              </w:rPr>
              <w:t>↓</w:t>
            </w:r>
            <w:r w:rsidRPr="00856104">
              <w:rPr>
                <w:sz w:val="16"/>
              </w:rPr>
              <w:t>FT4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iv x3 days then PO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Recovered on LT4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Li L et al </w:t>
            </w:r>
          </w:p>
          <w:p w:rsidR="00686B83" w:rsidRPr="00856104" w:rsidRDefault="00686B83" w:rsidP="00604C4B">
            <w:pPr>
              <w:rPr>
                <w:sz w:val="16"/>
              </w:rPr>
            </w:pPr>
            <w:r w:rsidRPr="00856104">
              <w:rPr>
                <w:sz w:val="16"/>
              </w:rPr>
              <w:t>(2017) (13</w:t>
            </w:r>
            <w:r w:rsidR="00604C4B">
              <w:rPr>
                <w:sz w:val="16"/>
              </w:rPr>
              <w:t>4</w:t>
            </w:r>
            <w:r w:rsidRPr="00856104">
              <w:rPr>
                <w:sz w:val="16"/>
              </w:rPr>
              <w:t>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Lung Squamous cell carcinoma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63/M</w:t>
            </w:r>
            <w:r w:rsidRPr="00856104">
              <w:rPr>
                <w:sz w:val="18"/>
                <w:szCs w:val="18"/>
              </w:rPr>
              <w:t>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  <w:szCs w:val="18"/>
              </w:rPr>
              <w:t>PHx, 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hemo, radiation; then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ivo dose NR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resented with DKA 4 wks after Nivo initiation. Then 12 wks after Nivo hypothyroid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rFonts w:ascii="Calibri" w:hAnsi="Calibri" w:cs="Calibr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 xml:space="preserve"> A1c,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Glu, ↓ C-pep,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 +ve GAD65 Ab,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TSH NL but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 xml:space="preserve">TPO Ab 27 days after NIVO. 12 wks later </w:t>
            </w:r>
            <w:r w:rsidRPr="00856104">
              <w:rPr>
                <w:rFonts w:cstheme="minorHAnsi"/>
                <w:sz w:val="16"/>
              </w:rPr>
              <w:t>↑TSH.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KA Rx, then insulin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When  hypothyroid, LT4 started 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eceased after 5</w:t>
            </w:r>
            <w:r w:rsidRPr="00856104">
              <w:rPr>
                <w:sz w:val="16"/>
                <w:vertAlign w:val="superscript"/>
              </w:rPr>
              <w:t>th</w:t>
            </w:r>
            <w:r w:rsidRPr="00856104">
              <w:rPr>
                <w:sz w:val="16"/>
              </w:rPr>
              <w:t xml:space="preserve"> dose of Nivo.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Oda T et al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2017)</w:t>
            </w:r>
            <w:r w:rsidRPr="00856104">
              <w:rPr>
                <w:rFonts w:cstheme="minorHAnsi"/>
                <w:sz w:val="16"/>
              </w:rPr>
              <w:t xml:space="preserve"> </w:t>
            </w:r>
            <w:r w:rsidRPr="00856104">
              <w:rPr>
                <w:sz w:val="16"/>
                <w:szCs w:val="16"/>
              </w:rPr>
              <w:t>† (82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85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  <w:szCs w:val="18"/>
              </w:rPr>
              <w:t>PHx, 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ivo 2mg/kg q3 wks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V block/12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Fatigue, hypotension /60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Yes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At 20 wks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FT4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 xml:space="preserve">TSH.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>ACTH &amp; cortisol. CRF test abnormal. Other  pituitary hormones NL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Oral HCT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Oral HCT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Subclinical hypothyroidism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Imafuku K </w:t>
            </w:r>
          </w:p>
          <w:p w:rsidR="00686B83" w:rsidRPr="00856104" w:rsidRDefault="00686B83" w:rsidP="00E85415">
            <w:pPr>
              <w:rPr>
                <w:sz w:val="16"/>
              </w:rPr>
            </w:pPr>
            <w:r w:rsidRPr="00856104">
              <w:rPr>
                <w:sz w:val="16"/>
              </w:rPr>
              <w:t>et al (2017)</w:t>
            </w:r>
            <w:r w:rsidRPr="00856104">
              <w:rPr>
                <w:sz w:val="16"/>
                <w:szCs w:val="16"/>
              </w:rPr>
              <w:t xml:space="preserve"> † (13</w:t>
            </w:r>
            <w:r w:rsidR="00E85415">
              <w:rPr>
                <w:sz w:val="16"/>
                <w:szCs w:val="16"/>
              </w:rPr>
              <w:t>5</w:t>
            </w:r>
            <w:r w:rsidRPr="00856104"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78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  <w:szCs w:val="18"/>
              </w:rPr>
              <w:t xml:space="preserve"> PHx + FHx of ThyD &amp; AutoD NR.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ivo 2mg/kg q3wks x3 doses 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symptomatic/ 23 wks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</w:t>
            </w:r>
            <w:proofErr w:type="gramStart"/>
            <w:r w:rsidRPr="00856104">
              <w:rPr>
                <w:sz w:val="16"/>
              </w:rPr>
              <w:t>?:</w:t>
            </w:r>
            <w:proofErr w:type="gramEnd"/>
            <w:r w:rsidRPr="00856104">
              <w:rPr>
                <w:sz w:val="16"/>
              </w:rPr>
              <w:t xml:space="preserve"> Nivo D/C on day 61 because of CHF.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ay 102 after NIVO D/C ↑TSH and ↓FT4 &amp; FT3.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O’Malley G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et al (2017) (125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Lung Ca (n=1)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Lung cancer (n=1)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Bladder cancer (n=1)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C4: Multiple Myeloma(n=1)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C1: 73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67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71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60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o PHx of ThyD in all. FHX of </w:t>
            </w:r>
            <w:r w:rsidRPr="00856104">
              <w:rPr>
                <w:sz w:val="16"/>
              </w:rPr>
              <w:lastRenderedPageBreak/>
              <w:t>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C1-C3: Nivo 3mg/kg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Nivo 1mg/kg + Ipi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linical symptoms N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16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12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7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36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</w:t>
            </w:r>
            <w:proofErr w:type="gramStart"/>
            <w:r w:rsidRPr="00856104">
              <w:rPr>
                <w:sz w:val="16"/>
              </w:rPr>
              <w:t>?:</w:t>
            </w:r>
            <w:proofErr w:type="gramEnd"/>
            <w:r w:rsidRPr="00856104">
              <w:rPr>
                <w:sz w:val="16"/>
              </w:rPr>
              <w:t xml:space="preserve"> NR in all.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↓</w:t>
            </w:r>
            <w:r w:rsidRPr="00856104">
              <w:rPr>
                <w:sz w:val="16"/>
              </w:rPr>
              <w:t>FT4 in all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 &amp; C4: +ve TPO Ab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+ve TG Ab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yroid U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-C3: heterogeneous echostructure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for all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for all.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Delivanis DA e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 al (2017) (115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12 + NSCLA 1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n=6/13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dian age 59yrs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</w:rPr>
              <w:t>Ipi 4mg/kg q4wks x4 doses then Pembro 2 mg/kg q3wks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linical symptoms NR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N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12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8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N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20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6: 12 wks (subclin hypothyroid)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↑TSH in C1-C6)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↓FT4 in C1,2, 4-6.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+ve TPO Ab C1,2 &amp; 6.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  <w:vertAlign w:val="superscript"/>
              </w:rPr>
              <w:t>18</w:t>
            </w:r>
            <w:r w:rsidRPr="00856104">
              <w:rPr>
                <w:sz w:val="16"/>
              </w:rPr>
              <w:t>FDG-PET/CT in C2,5 &amp;^.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for C1-5.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for C1-5.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Guaraldi F et al</w:t>
            </w:r>
          </w:p>
          <w:p w:rsidR="00686B83" w:rsidRPr="00856104" w:rsidRDefault="00686B83" w:rsidP="000466B3">
            <w:pPr>
              <w:rPr>
                <w:sz w:val="16"/>
              </w:rPr>
            </w:pPr>
            <w:r w:rsidRPr="00856104">
              <w:rPr>
                <w:sz w:val="16"/>
              </w:rPr>
              <w:t>(2017) (13</w:t>
            </w:r>
            <w:r w:rsidR="000466B3">
              <w:rPr>
                <w:sz w:val="16"/>
              </w:rPr>
              <w:t>6</w:t>
            </w:r>
            <w:r w:rsidRPr="00856104">
              <w:rPr>
                <w:sz w:val="16"/>
              </w:rPr>
              <w:t>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Melanoma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n=5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an age 64 yr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1: F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F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Ipi 3mg/kg q3wks x4, then Pembro 2mg/kg q3wks (C:1,2,4)or Nivo 2mg/kg q3wks (C; 3,5)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ypothyroidism Sx/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13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</w:t>
            </w:r>
            <w:proofErr w:type="gramStart"/>
            <w:r w:rsidRPr="00856104">
              <w:rPr>
                <w:sz w:val="16"/>
              </w:rPr>
              <w:t>?:</w:t>
            </w:r>
            <w:proofErr w:type="gramEnd"/>
            <w:r w:rsidRPr="00856104">
              <w:rPr>
                <w:sz w:val="16"/>
              </w:rPr>
              <w:t xml:space="preserve"> No in all.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C1: ↑TSH, NL FT4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C2-5: ↑TSH, ↓FT4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iLucca G et al (2017) *</w:t>
            </w:r>
          </w:p>
          <w:p w:rsidR="00686B83" w:rsidRPr="00856104" w:rsidRDefault="00686B83" w:rsidP="000466B3">
            <w:pPr>
              <w:rPr>
                <w:sz w:val="16"/>
              </w:rPr>
            </w:pPr>
            <w:r w:rsidRPr="00856104">
              <w:rPr>
                <w:sz w:val="16"/>
              </w:rPr>
              <w:t>(13</w:t>
            </w:r>
            <w:r w:rsidR="000466B3">
              <w:rPr>
                <w:sz w:val="16"/>
              </w:rPr>
              <w:t>7</w:t>
            </w:r>
            <w:r w:rsidRPr="00856104">
              <w:rPr>
                <w:sz w:val="16"/>
              </w:rPr>
              <w:t>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Renal cell carcinoma (n=1)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Squamous cell lung cancer 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75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69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  <w:szCs w:val="18"/>
              </w:rPr>
              <w:t>PHx + FHx of ThyD &amp; AutoD NR.in both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C1: Chemo, then nivo 3mg/kg q2wks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C2: Chemo, then nivo 3mg/ kg q2wks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Symptoms NR/12 wks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sz w:val="16"/>
              </w:rPr>
              <w:t>C2:</w:t>
            </w:r>
            <w:r w:rsidRPr="00856104">
              <w:rPr>
                <w:rFonts w:cstheme="minorHAnsi"/>
                <w:sz w:val="16"/>
              </w:rPr>
              <w:t xml:space="preserve"> Edema, asthenia, somnolence/? wks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</w:t>
            </w:r>
            <w:proofErr w:type="gramStart"/>
            <w:r w:rsidRPr="00856104">
              <w:rPr>
                <w:sz w:val="16"/>
              </w:rPr>
              <w:t>?:</w:t>
            </w:r>
            <w:proofErr w:type="gramEnd"/>
            <w:r w:rsidRPr="00856104">
              <w:rPr>
                <w:sz w:val="16"/>
              </w:rPr>
              <w:t xml:space="preserve"> Yes in both.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C1: ↑TSH, ↓FT4. +ve TPO Ab.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C2: ↑TSH, ↓FT4. +ve TPO &amp; TG Ab.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Both: LT4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Both LT4</w:t>
            </w:r>
          </w:p>
        </w:tc>
      </w:tr>
      <w:tr w:rsidR="00686B83" w:rsidRPr="00856104" w:rsidTr="00EA022C">
        <w:trPr>
          <w:trHeight w:val="1700"/>
        </w:trPr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orimoto K et al</w:t>
            </w:r>
          </w:p>
          <w:p w:rsidR="00686B83" w:rsidRPr="00856104" w:rsidRDefault="00686B83" w:rsidP="000466B3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 (2017)</w:t>
            </w:r>
            <w:r w:rsidRPr="00856104">
              <w:rPr>
                <w:sz w:val="16"/>
                <w:szCs w:val="16"/>
              </w:rPr>
              <w:t xml:space="preserve"> † (13</w:t>
            </w:r>
            <w:r w:rsidR="000466B3">
              <w:rPr>
                <w:sz w:val="16"/>
                <w:szCs w:val="16"/>
              </w:rPr>
              <w:t>8</w:t>
            </w:r>
            <w:bookmarkStart w:id="0" w:name="_GoBack"/>
            <w:bookmarkEnd w:id="0"/>
            <w:r w:rsidRPr="00856104"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Lung cancer (n=1) 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63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&amp; AutoD NR.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Nivo dose NR x2 doses, then D/C because of no effect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ypothyroid symptoms/ 12 wee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D/C: After 2 doses because of no effect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 xml:space="preserve">Baseline: NL TSH &amp; </w:t>
            </w:r>
            <w:proofErr w:type="gramStart"/>
            <w:r w:rsidRPr="00856104">
              <w:rPr>
                <w:rFonts w:cstheme="minorHAnsi"/>
                <w:sz w:val="16"/>
              </w:rPr>
              <w:t>FT4 .+</w:t>
            </w:r>
            <w:proofErr w:type="gramEnd"/>
            <w:r w:rsidRPr="00856104">
              <w:rPr>
                <w:rFonts w:cstheme="minorHAnsi"/>
                <w:sz w:val="16"/>
              </w:rPr>
              <w:t>ve TPO/TG Ab.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12 wks: ↑TSH</w:t>
            </w:r>
            <w:proofErr w:type="gramStart"/>
            <w:r w:rsidRPr="00856104">
              <w:rPr>
                <w:rFonts w:cstheme="minorHAnsi"/>
                <w:sz w:val="16"/>
              </w:rPr>
              <w:t>,↓</w:t>
            </w:r>
            <w:proofErr w:type="gramEnd"/>
            <w:r w:rsidRPr="00856104">
              <w:rPr>
                <w:rFonts w:cstheme="minorHAnsi"/>
                <w:sz w:val="16"/>
              </w:rPr>
              <w:t>FT4.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↑↑TPO/TG Ab.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TSI &amp; TRAb –ve.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Baseline Thy US NL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12 wks: ThyUS atrophy &amp; ↓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echogenicity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at 12 wks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Bhalla S et al (2017) (90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 xml:space="preserve">Melanoma </w:t>
            </w:r>
          </w:p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70/F</w:t>
            </w:r>
          </w:p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PHx, FHx of Endo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Nivo + Ipi dose NR x6 doses. followed by Nivo dose NR.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Fatigue, nausea, vomiting/14 wks.</w:t>
            </w:r>
            <w:r w:rsidRPr="00856104">
              <w:rPr>
                <w:rFonts w:cstheme="minorHAnsi"/>
                <w:sz w:val="16"/>
                <w:szCs w:val="16"/>
              </w:rPr>
              <w:t>↓</w:t>
            </w:r>
            <w:r w:rsidRPr="00856104">
              <w:rPr>
                <w:sz w:val="16"/>
                <w:szCs w:val="16"/>
              </w:rPr>
              <w:t>BP, syncope/18 wks</w:t>
            </w:r>
          </w:p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Drug D/C? : NR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  <w:szCs w:val="16"/>
              </w:rPr>
            </w:pPr>
            <w:r w:rsidRPr="00856104">
              <w:rPr>
                <w:rFonts w:cstheme="minorHAnsi"/>
                <w:sz w:val="16"/>
                <w:szCs w:val="16"/>
              </w:rPr>
              <w:t>17wks: ↑TSH, ↓FT4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  <w:szCs w:val="16"/>
              </w:rPr>
            </w:pPr>
            <w:r w:rsidRPr="00856104">
              <w:rPr>
                <w:rFonts w:cstheme="minorHAnsi"/>
                <w:sz w:val="16"/>
                <w:szCs w:val="16"/>
              </w:rPr>
              <w:t>18 wks:↓ACTH, cortisol,LH,FSH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  <w:szCs w:val="16"/>
              </w:rPr>
            </w:pPr>
            <w:r w:rsidRPr="00856104">
              <w:rPr>
                <w:rFonts w:cstheme="minorHAnsi"/>
                <w:sz w:val="16"/>
                <w:szCs w:val="16"/>
              </w:rPr>
              <w:t>[Na+]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MRI pituitasry: Enhancement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17 wks:LT4</w:t>
            </w:r>
          </w:p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18wks: HD steroids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NR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Zeng MF et al (2017) (93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Renal cell carcinoma</w:t>
            </w:r>
          </w:p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54/M</w:t>
            </w:r>
          </w:p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Has T2DM</w:t>
            </w:r>
          </w:p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FHx of Endo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Chemotherapy and Radiotherapy. Then,</w:t>
            </w:r>
          </w:p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Nivo 2mg/kg q2wk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No hypothyroid symptoms/</w:t>
            </w:r>
          </w:p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8 wks</w:t>
            </w:r>
          </w:p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Hypoglycemia/ 24 wks</w:t>
            </w:r>
          </w:p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Drug D/C?: Yes</w:t>
            </w:r>
          </w:p>
          <w:p w:rsidR="00686B83" w:rsidRPr="00856104" w:rsidRDefault="00686B83" w:rsidP="00EA022C">
            <w:pPr>
              <w:rPr>
                <w:sz w:val="16"/>
                <w:szCs w:val="16"/>
              </w:rPr>
            </w:pP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  <w:szCs w:val="16"/>
              </w:rPr>
            </w:pPr>
            <w:r w:rsidRPr="00856104">
              <w:rPr>
                <w:rFonts w:cstheme="minorHAnsi"/>
                <w:sz w:val="16"/>
                <w:szCs w:val="16"/>
              </w:rPr>
              <w:t xml:space="preserve">8 wks:↑TSH, ↓FT4, ↓FT3, 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  <w:szCs w:val="16"/>
              </w:rPr>
            </w:pPr>
            <w:r w:rsidRPr="00856104">
              <w:rPr>
                <w:rFonts w:cstheme="minorHAnsi"/>
                <w:sz w:val="16"/>
                <w:szCs w:val="16"/>
              </w:rPr>
              <w:t>↑TPO, ↑TG Ab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  <w:szCs w:val="16"/>
              </w:rPr>
            </w:pPr>
            <w:r w:rsidRPr="00856104">
              <w:rPr>
                <w:rFonts w:cstheme="minorHAnsi"/>
                <w:sz w:val="16"/>
                <w:szCs w:val="16"/>
              </w:rPr>
              <w:t xml:space="preserve">24 wks: ↓cortisol, low ACTH, ↓DHEAS. 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  <w:szCs w:val="16"/>
              </w:rPr>
            </w:pPr>
            <w:r w:rsidRPr="00856104">
              <w:rPr>
                <w:rFonts w:cstheme="minorHAnsi"/>
                <w:sz w:val="16"/>
                <w:szCs w:val="16"/>
              </w:rPr>
              <w:t>NL LH, FSH, T &amp; PRL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Not done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LT4, HCT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tabs>
                <w:tab w:val="left" w:pos="420"/>
                <w:tab w:val="center" w:pos="612"/>
              </w:tabs>
              <w:rPr>
                <w:sz w:val="16"/>
                <w:szCs w:val="16"/>
              </w:rPr>
            </w:pPr>
            <w:r w:rsidRPr="00856104">
              <w:rPr>
                <w:sz w:val="16"/>
                <w:szCs w:val="16"/>
              </w:rPr>
              <w:t>LT4, HCT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b/>
              </w:rPr>
            </w:pPr>
            <w:r w:rsidRPr="00856104">
              <w:rPr>
                <w:b/>
              </w:rPr>
              <w:t>Thyrotoxicosis</w:t>
            </w:r>
          </w:p>
          <w:p w:rsidR="00686B83" w:rsidRPr="00856104" w:rsidRDefault="00686B83" w:rsidP="00EA022C">
            <w:pPr>
              <w:rPr>
                <w:b/>
              </w:rPr>
            </w:pPr>
            <w:r w:rsidRPr="00856104">
              <w:rPr>
                <w:rFonts w:cstheme="minorHAnsi"/>
                <w:b/>
              </w:rPr>
              <w:t>progressing to</w:t>
            </w:r>
            <w:r w:rsidRPr="00856104">
              <w:rPr>
                <w:b/>
              </w:rPr>
              <w:t xml:space="preserve"> hypothyroidism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8"/>
              </w:rPr>
            </w:pP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Orlov S et al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(2015) (103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 xml:space="preserve">Melanoma </w:t>
            </w:r>
            <w:r w:rsidRPr="00856104">
              <w:rPr>
                <w:sz w:val="16"/>
              </w:rPr>
              <w:lastRenderedPageBreak/>
              <w:t>(n=6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C1: 51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C2: 57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81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42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45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6: 48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</w:rPr>
              <w:t>PHx, FHx of ThyD &amp; AutoD NR in all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 xml:space="preserve">Anti-PD-1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2-10mg/kg q3wks.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 xml:space="preserve">Transient fatigue </w:t>
            </w:r>
            <w:r w:rsidRPr="00856104">
              <w:rPr>
                <w:sz w:val="16"/>
              </w:rPr>
              <w:lastRenderedPageBreak/>
              <w:t xml:space="preserve">+palpitations/3-6 wks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 in all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lastRenderedPageBreak/>
              <w:t>C1,4: ↓</w:t>
            </w:r>
            <w:r w:rsidRPr="00856104">
              <w:rPr>
                <w:sz w:val="16"/>
              </w:rPr>
              <w:t xml:space="preserve"> 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 xml:space="preserve">FT4 &amp; FT3.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-ve TPO +TG Ab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2,3,5,6: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 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 xml:space="preserve">FT4 &amp; FT3. 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+ve TPO +TG Ab.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fter 4 wks all became hypothyroid.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β</w:t>
            </w:r>
            <w:r w:rsidRPr="00856104">
              <w:rPr>
                <w:sz w:val="16"/>
              </w:rPr>
              <w:t xml:space="preserve">-blockers for 4 </w:t>
            </w:r>
            <w:r w:rsidRPr="00856104">
              <w:rPr>
                <w:sz w:val="16"/>
              </w:rPr>
              <w:lastRenderedPageBreak/>
              <w:t>wks. Then LT4 for hypothyroidism for all.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 xml:space="preserve">Required LT4 </w:t>
            </w:r>
            <w:r w:rsidRPr="00856104">
              <w:rPr>
                <w:sz w:val="16"/>
              </w:rPr>
              <w:lastRenderedPageBreak/>
              <w:t>replacement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lastRenderedPageBreak/>
              <w:t xml:space="preserve">Lowe JR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et al (2016) (76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Melanoma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54/M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PHx, FHx of ThyD &amp; AutoD NR.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Surgery, Nivo 1mg/kg q3wks+Ipi 3mg/kg/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(Doses of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Check-Mate 069 CT)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Tachycardia + hot flashes./ 5 wks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(6 wks later 2</w:t>
            </w:r>
            <w:r w:rsidRPr="00856104">
              <w:rPr>
                <w:sz w:val="18"/>
                <w:szCs w:val="18"/>
                <w:vertAlign w:val="superscript"/>
              </w:rPr>
              <w:t>nd</w:t>
            </w:r>
            <w:r w:rsidRPr="00856104">
              <w:rPr>
                <w:sz w:val="18"/>
                <w:szCs w:val="18"/>
              </w:rPr>
              <w:t xml:space="preserve"> dose given). 2wks after 3</w:t>
            </w:r>
            <w:r w:rsidRPr="00856104">
              <w:rPr>
                <w:sz w:val="18"/>
                <w:szCs w:val="18"/>
                <w:vertAlign w:val="superscript"/>
              </w:rPr>
              <w:t>rd</w:t>
            </w:r>
            <w:r w:rsidRPr="00856104">
              <w:rPr>
                <w:sz w:val="18"/>
                <w:szCs w:val="18"/>
              </w:rPr>
              <w:t xml:space="preserve"> dose, DKA Sx/16 wee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Hypotensive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rug D/C ?: Yes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5 wks: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TSH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FT4, FT3 &amp; +ve TRAb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8 wks: 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TSH &amp;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>FT4 +FT3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 2 wks post 3</w:t>
            </w:r>
            <w:r w:rsidRPr="00856104">
              <w:rPr>
                <w:sz w:val="18"/>
                <w:szCs w:val="18"/>
                <w:vertAlign w:val="superscript"/>
              </w:rPr>
              <w:t>rd</w:t>
            </w:r>
            <w:r w:rsidRPr="00856104">
              <w:rPr>
                <w:sz w:val="18"/>
                <w:szCs w:val="18"/>
              </w:rPr>
              <w:t xml:space="preserve"> dose,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Glu, A1c NR. </w:t>
            </w:r>
            <w:r w:rsidRPr="00856104">
              <w:rPr>
                <w:rFonts w:cstheme="minorHAnsi"/>
                <w:sz w:val="18"/>
                <w:szCs w:val="18"/>
              </w:rPr>
              <w:t>Β</w:t>
            </w:r>
            <w:r w:rsidRPr="00856104">
              <w:rPr>
                <w:sz w:val="18"/>
                <w:szCs w:val="18"/>
              </w:rPr>
              <w:t>-OHB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, ↓ C-pep., +ve GAD65 Ab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>ACTH, cortisol &amp; T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ACTH stim test abn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MRI pituitary:</w:t>
            </w:r>
            <w:r w:rsidRPr="00856104">
              <w:rPr>
                <w:sz w:val="18"/>
                <w:szCs w:val="18"/>
              </w:rPr>
              <w:br/>
              <w:t>NL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HD steroids + </w:t>
            </w:r>
            <w:r w:rsidRPr="00856104">
              <w:rPr>
                <w:rFonts w:cstheme="minorHAnsi"/>
                <w:sz w:val="18"/>
                <w:szCs w:val="18"/>
              </w:rPr>
              <w:t>β</w:t>
            </w:r>
            <w:r w:rsidRPr="00856104">
              <w:rPr>
                <w:sz w:val="18"/>
                <w:szCs w:val="18"/>
              </w:rPr>
              <w:t xml:space="preserve"> blocker. When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 xml:space="preserve">TSH, Lt4 started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Insulin for DKA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HD steroids for hypopituitarism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Insulin-dependent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LT4 NR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Besemer B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et al (2016) (113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54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</w:rPr>
              <w:t>PHx, 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Ipi/ 3mg/kg   q3 wks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Weakness, heat intolerance/ 6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Ye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en Ipili re-started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>FT4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+ve TPO + TG Ab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8 wks: Patient became hypothyroid.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yroid US: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 NL thyroid 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anach K et al *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2016) (107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Renal cell carcinoma 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58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</w:rPr>
              <w:t>PHx, 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ivo dose NR.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yperthyroidism symptoms/4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en hypothyroid symptoms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Baseline: NL TSH &amp; FT4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4 wks: ↓TSH, ↑FT4.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Shortly after, ↑TSH, ↓FT4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4wks: ↓RAI uptake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NR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ena JMM et al (2016) *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108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ung adeno- Carcinoma  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83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8"/>
              </w:rPr>
              <w:t>PHx, 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embro dose NR q3wks.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Fatigue/3 wks. Then, hypothyroid/5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  <w:r w:rsidRPr="00856104">
              <w:rPr>
                <w:rFonts w:ascii="Calibri" w:hAnsi="Calibri" w:cs="Calibri"/>
                <w:sz w:val="16"/>
              </w:rPr>
              <w:t>Baseline: NL TSH</w:t>
            </w:r>
          </w:p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  <w:r w:rsidRPr="00856104">
              <w:rPr>
                <w:rFonts w:ascii="Calibri" w:hAnsi="Calibri" w:cs="Calibri"/>
                <w:sz w:val="16"/>
              </w:rPr>
              <w:t>3 wks: ↓TSH, NL FT3, FT4.</w:t>
            </w:r>
          </w:p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  <w:r w:rsidRPr="00856104">
              <w:rPr>
                <w:rFonts w:ascii="Calibri" w:hAnsi="Calibri" w:cs="Calibri"/>
                <w:sz w:val="16"/>
              </w:rPr>
              <w:t>5 wks: ↑TSH, undetectable FT4.</w:t>
            </w:r>
          </w:p>
          <w:p w:rsidR="00686B83" w:rsidRPr="00856104" w:rsidRDefault="00686B83" w:rsidP="00EA022C">
            <w:pPr>
              <w:rPr>
                <w:rFonts w:ascii="Calibri" w:hAnsi="Calibri" w:cs="Calibri"/>
                <w:sz w:val="16"/>
              </w:rPr>
            </w:pPr>
            <w:r w:rsidRPr="00856104">
              <w:rPr>
                <w:rFonts w:ascii="Calibri" w:hAnsi="Calibri" w:cs="Calibri"/>
                <w:sz w:val="16"/>
              </w:rPr>
              <w:t>+ve TG &amp; TPO Ab.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5 wks: FT4 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FT4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Yu, D et al (2016) *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114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ung  adeno Ca 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71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hemo. Then, Nivo dose NR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Symptoms NR/ 8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ypothyroid symptoms/16 wks.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Baseline: NL TSH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8 wks: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>TSH. +ve TPO Ab. TSI –ve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16 wks: ↑TSH, ↓FT4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.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16 wks: LT4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Delivanis DA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et al (2017)</w:t>
            </w:r>
          </w:p>
          <w:p w:rsidR="00686B83" w:rsidRPr="00856104" w:rsidRDefault="00686B83" w:rsidP="00EA022C">
            <w:r w:rsidRPr="00856104">
              <w:rPr>
                <w:sz w:val="16"/>
              </w:rPr>
              <w:t>(115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2) + Non-small cell lung cancer (n=1)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6"/>
              </w:rPr>
              <w:t>(n=7/13 thyroiditis; 3/7 hypothyroid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dian age 59yrs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Ipi 4mg/kg q4wks x4 doses then Pembro 2 mg/kg q3wks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 Sx NR/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1: 3m, C2: 7m, C3: 3m,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3m, C5: 6m, C6: 3 m,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7: NR</w:t>
            </w:r>
          </w:p>
          <w:p w:rsidR="00686B83" w:rsidRPr="00856104" w:rsidRDefault="00686B83" w:rsidP="00EA022C">
            <w:r w:rsidRPr="00856104">
              <w:rPr>
                <w:sz w:val="16"/>
              </w:rPr>
              <w:t>Drug D/C: NR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>TSH in all 7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4, 5 &amp; 7: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>FT4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3: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 xml:space="preserve">FT3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 </w:t>
            </w:r>
            <w:r w:rsidRPr="00856104">
              <w:rPr>
                <w:rFonts w:cstheme="minorHAnsi"/>
                <w:sz w:val="16"/>
              </w:rPr>
              <w:t>--ve</w:t>
            </w:r>
            <w:r w:rsidRPr="00856104">
              <w:rPr>
                <w:sz w:val="16"/>
              </w:rPr>
              <w:t xml:space="preserve"> TRAb all 7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-7: Became hypothyroid</w:t>
            </w:r>
          </w:p>
          <w:p w:rsidR="00686B83" w:rsidRPr="00856104" w:rsidRDefault="00686B83" w:rsidP="00EA022C"/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R  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3 cases (C5-7) progressed to hypothyroidism. Needed LT4</w:t>
            </w:r>
          </w:p>
        </w:tc>
        <w:tc>
          <w:tcPr>
            <w:tcW w:w="1670" w:type="dxa"/>
          </w:tcPr>
          <w:p w:rsidR="00686B83" w:rsidRPr="00856104" w:rsidRDefault="00686B83" w:rsidP="00EA022C">
            <w:r w:rsidRPr="00856104">
              <w:rPr>
                <w:sz w:val="16"/>
              </w:rPr>
              <w:t>These 3 required LT4.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iamantopoulo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 PT et al (2017)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(116)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  <w:p w:rsidR="00686B83" w:rsidRPr="00856104" w:rsidRDefault="00686B83" w:rsidP="00EA022C">
            <w:pPr>
              <w:rPr>
                <w:sz w:val="16"/>
              </w:rPr>
            </w:pP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Melanoma 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62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o PHx of ThyrD, </w:t>
            </w:r>
            <w:r w:rsidRPr="00856104">
              <w:rPr>
                <w:sz w:val="16"/>
              </w:rPr>
              <w:lastRenderedPageBreak/>
              <w:t>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Nivo 3 mg/kg q3wks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symptomatic/8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</w:t>
            </w:r>
            <w:proofErr w:type="gramStart"/>
            <w:r w:rsidRPr="00856104">
              <w:rPr>
                <w:sz w:val="16"/>
              </w:rPr>
              <w:t>C  ?</w:t>
            </w:r>
            <w:proofErr w:type="gramEnd"/>
            <w:r w:rsidRPr="00856104">
              <w:rPr>
                <w:sz w:val="16"/>
              </w:rPr>
              <w:t>: No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At 16 wks, became hypothyroid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 ?: Yes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lastRenderedPageBreak/>
              <w:t>8</w:t>
            </w:r>
            <w:r w:rsidRPr="00856104">
              <w:rPr>
                <w:rFonts w:cstheme="minorHAnsi"/>
                <w:sz w:val="16"/>
                <w:vertAlign w:val="superscript"/>
              </w:rPr>
              <w:t>th</w:t>
            </w:r>
            <w:r w:rsidRPr="00856104">
              <w:rPr>
                <w:rFonts w:cstheme="minorHAnsi"/>
                <w:sz w:val="16"/>
              </w:rPr>
              <w:t xml:space="preserve"> wks:↓</w:t>
            </w:r>
            <w:r w:rsidRPr="00856104">
              <w:rPr>
                <w:sz w:val="16"/>
              </w:rPr>
              <w:t xml:space="preserve"> 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FT4 &amp;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+ve TPO &amp; TG Ab before Rx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16 wks: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↓</w:t>
            </w:r>
            <w:r w:rsidRPr="00856104">
              <w:rPr>
                <w:sz w:val="16"/>
              </w:rPr>
              <w:t>FT3 &amp; FT4.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2 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8 wks: Methimazole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16 wks: LT4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>LT4 replacement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 xml:space="preserve">Morganstein DL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et al (2017) (117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Melanoma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n=6)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2 hypothyroid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3 subclinical hypothyroid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71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59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60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61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86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6:49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o PHx of ThyrD, 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1: Nivo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Pembro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, 4,6: Ipi+Nivo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Ipi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Hyperthyroid/ 10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Hyperthyroid/4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Hyperthyroid/3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Hyperthyroid/4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Hyperthyroid/6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6: Hyperthyroid /7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ypothyroid onset N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1: ↓TSH, ↑FT4, FT3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↓TSH, ↑FT4,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↓TSH, ↑FT4,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↓TSH, ↑FT4,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↓TSH, ↑FT4,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6: ↓TSH, ↑FT4,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,4: became hypothyroid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>TSH); C1,3-5 subclinical hypothyroid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+C5: +ve TPO Ab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All had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rFonts w:ascii="Calibri" w:hAnsi="Calibri" w:cs="Calibri"/>
                <w:sz w:val="16"/>
              </w:rPr>
              <w:t xml:space="preserve">uptake in </w:t>
            </w:r>
            <w:r w:rsidRPr="00856104">
              <w:rPr>
                <w:sz w:val="16"/>
              </w:rPr>
              <w:t>Tc</w:t>
            </w:r>
            <w:r w:rsidRPr="00856104">
              <w:rPr>
                <w:sz w:val="16"/>
                <w:vertAlign w:val="superscript"/>
              </w:rPr>
              <w:t xml:space="preserve">99 </w:t>
            </w:r>
            <w:r w:rsidRPr="00856104">
              <w:rPr>
                <w:sz w:val="16"/>
              </w:rPr>
              <w:t>scan &amp; uptake.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o anti-thyroid drugs needed.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,2,4,6 needed β-blockers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,2,4,5 needed LT4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</w:t>
            </w:r>
            <w:proofErr w:type="gramStart"/>
            <w:r w:rsidRPr="00856104">
              <w:rPr>
                <w:sz w:val="16"/>
              </w:rPr>
              <w:t>,2,4,5</w:t>
            </w:r>
            <w:proofErr w:type="gramEnd"/>
            <w:r w:rsidRPr="00856104">
              <w:rPr>
                <w:sz w:val="16"/>
              </w:rPr>
              <w:t xml:space="preserve"> needed LT4 79-466 days  after onset.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Osorio JC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 et al (2017) (119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on-small cell lung Carcinoma (n=8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ge/gender N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embro /dose NR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Transient hyperthyroidism/ Onset NR.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6/8 thyroiditis pts became hypothyroid. Onset N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o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>TSH, FT4, FT3 NR,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-ve  Thyr Ab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o </w:t>
            </w:r>
            <w:r w:rsidRPr="00856104">
              <w:rPr>
                <w:rFonts w:cstheme="minorHAnsi"/>
                <w:sz w:val="16"/>
              </w:rPr>
              <w:t>β</w:t>
            </w:r>
            <w:r w:rsidRPr="00856104">
              <w:rPr>
                <w:sz w:val="16"/>
              </w:rPr>
              <w:t>-blockers or methimazole needed.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6 of 8 put on LT4 for hypothyroidism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Sweeting AN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et al (2017)* (120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5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57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58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73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82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65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embro / 2mg/kg q3wks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symtomatic /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3wks/Hypothy 9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3 wks/hypothy 9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NR/ hypothyroid 9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6wks/hypothy 15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NR/hypothyroid 9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 in all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FT4 +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+ve TPO Ab in C1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+ve TG Ab in C4.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9-15 wks later when hypothyroid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.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Van Kooten MJ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et al (2017) (121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on-Small cell Lung Carcinoma (n=2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63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o PHx of ThyD &amp; AutoD. Has FHx of ThyD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2:71/F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o Hx &amp; FHx of ThyD.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x of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ivo; dose NR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Sweating, weight loss + tachycardia/4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8 wks after Nivo hypothyroid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o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Sweating, weight loss + tachycardia/2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8 wks after Nivo hypothyroid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o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C1: 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FT4 and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-ve TPO &amp; TBII Ab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</w:t>
            </w:r>
            <w:r w:rsidRPr="00856104">
              <w:rPr>
                <w:rFonts w:cstheme="minorHAnsi"/>
                <w:sz w:val="16"/>
              </w:rPr>
              <w:t xml:space="preserve"> 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FT4 and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-ve TPO &amp; TBII Ab.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FDG-PET scan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 xml:space="preserve"> uptake in both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Β</w:t>
            </w:r>
            <w:r w:rsidRPr="00856104">
              <w:rPr>
                <w:sz w:val="16"/>
              </w:rPr>
              <w:t>-blocker and methimazole in both pts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1 &amp; C2: LT4 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Win MA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et al (2017) (122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73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Ipi + Nivo dose NR.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Anxious, tachycardia/     8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↓TSH, ↑FT4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Undetectable TSI and TRAb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-ve TPO Ab. &amp; wks after ER visit,: ↑TSH,↓FT4 &amp; FT3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o anti-thyroid drugs. Put on LT4 when hypothyroid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ut on LT4 in hypothyroid phase 7 weeks after onset.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Yamauchi I </w:t>
            </w:r>
          </w:p>
          <w:p w:rsidR="00686B83" w:rsidRPr="00856104" w:rsidRDefault="00686B83" w:rsidP="00EA022C">
            <w:r w:rsidRPr="00856104">
              <w:rPr>
                <w:sz w:val="16"/>
              </w:rPr>
              <w:t>et al (2017) (123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-3: Melanoma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4: Breast CA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5: Lung Ca 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6"/>
              </w:rPr>
              <w:t>(n=5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61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72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79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4: 66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5: 63/M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C 1-4: Nivo 2mg/kg q3w.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C 5</w:t>
            </w:r>
            <w:proofErr w:type="gramStart"/>
            <w:r w:rsidRPr="00856104">
              <w:rPr>
                <w:sz w:val="18"/>
              </w:rPr>
              <w:t>:Nivo</w:t>
            </w:r>
            <w:proofErr w:type="gramEnd"/>
            <w:r w:rsidRPr="00856104">
              <w:rPr>
                <w:sz w:val="18"/>
              </w:rPr>
              <w:t xml:space="preserve"> 3mg/kg q2w.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Transient hyperthyroidism/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C1: 3 wks. C2:9 wks. C3: 3 wks. C4: 2 wks. C5: 17 w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rug D/C: No -C1, 4 &amp; 5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lastRenderedPageBreak/>
              <w:t>Yes - C2 + C3.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 xml:space="preserve">C1-5: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ascii="Calibri" w:hAnsi="Calibri" w:cs="Calibri"/>
                <w:sz w:val="16"/>
              </w:rPr>
              <w:t>↑</w:t>
            </w:r>
            <w:r w:rsidRPr="00856104">
              <w:rPr>
                <w:sz w:val="16"/>
              </w:rPr>
              <w:t>FT4, FT3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 -ve TRAb in C1-C4.         Not done in C5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Also had ACTH deficiency; was admitted.</w:t>
            </w:r>
          </w:p>
          <w:p w:rsidR="00686B83" w:rsidRPr="00856104" w:rsidRDefault="00686B83" w:rsidP="00EA022C">
            <w:r w:rsidRPr="00856104">
              <w:rPr>
                <w:sz w:val="16"/>
              </w:rPr>
              <w:t>Hypothyroid C1: 6 wks, C3 6 wks, C4 3 wks &amp; C5 4 wks.</w:t>
            </w:r>
          </w:p>
        </w:tc>
        <w:tc>
          <w:tcPr>
            <w:tcW w:w="1243" w:type="dxa"/>
          </w:tcPr>
          <w:p w:rsidR="00686B83" w:rsidRPr="00856104" w:rsidRDefault="00686B83" w:rsidP="00EA022C">
            <w:r w:rsidRPr="00856104">
              <w:rPr>
                <w:sz w:val="16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r w:rsidRPr="00856104">
              <w:rPr>
                <w:sz w:val="16"/>
              </w:rPr>
              <w:t>C2: HD steroids. Other pts needed LT4.</w:t>
            </w:r>
          </w:p>
        </w:tc>
        <w:tc>
          <w:tcPr>
            <w:tcW w:w="1670" w:type="dxa"/>
          </w:tcPr>
          <w:p w:rsidR="00686B83" w:rsidRPr="00856104" w:rsidRDefault="00686B83" w:rsidP="00EA022C">
            <w:r w:rsidRPr="00856104">
              <w:rPr>
                <w:sz w:val="16"/>
              </w:rPr>
              <w:t>C 1, 3-5 required LT4.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lastRenderedPageBreak/>
              <w:t xml:space="preserve">Konda B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et al (2017) (80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Renal Cell Carcinoma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(n=1) 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54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ivo/ 3mg/kg q2wks 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Fatigue/ 12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R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ind w:left="720" w:hanging="720"/>
              <w:rPr>
                <w:sz w:val="16"/>
              </w:rPr>
            </w:pPr>
            <w:r w:rsidRPr="00856104">
              <w:rPr>
                <w:sz w:val="16"/>
              </w:rPr>
              <w:t>12 wks</w:t>
            </w:r>
            <w:proofErr w:type="gramStart"/>
            <w:r w:rsidRPr="00856104">
              <w:rPr>
                <w:sz w:val="16"/>
              </w:rPr>
              <w:t>:↓</w:t>
            </w:r>
            <w:proofErr w:type="gramEnd"/>
            <w:r w:rsidRPr="00856104">
              <w:rPr>
                <w:sz w:val="16"/>
              </w:rPr>
              <w:t>TSH; NL FT4 .</w:t>
            </w:r>
          </w:p>
          <w:p w:rsidR="00686B83" w:rsidRPr="00856104" w:rsidRDefault="00686B83" w:rsidP="00EA022C">
            <w:pPr>
              <w:ind w:left="720" w:hanging="720"/>
              <w:rPr>
                <w:sz w:val="16"/>
              </w:rPr>
            </w:pPr>
            <w:r w:rsidRPr="00856104">
              <w:rPr>
                <w:sz w:val="16"/>
              </w:rPr>
              <w:t xml:space="preserve"> 17 wks::↑TSH,↓FT4; </w:t>
            </w:r>
          </w:p>
          <w:p w:rsidR="00686B83" w:rsidRPr="00856104" w:rsidRDefault="00686B83" w:rsidP="00EA022C">
            <w:pPr>
              <w:ind w:left="720" w:hanging="720"/>
              <w:rPr>
                <w:sz w:val="16"/>
              </w:rPr>
            </w:pPr>
            <w:r w:rsidRPr="00856104">
              <w:rPr>
                <w:sz w:val="16"/>
              </w:rPr>
              <w:t>ACTH + cortisol NL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when hypothyroid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replacement</w:t>
            </w:r>
          </w:p>
        </w:tc>
      </w:tr>
      <w:tr w:rsidR="00686B83" w:rsidRPr="00856104" w:rsidTr="00EA022C"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Okiyama N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et al (2017) (124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lanoma (n=2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70/F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as Hashimoto’s thyroiditis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FHx of ThyD &amp; AutoD NR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80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PHx, 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ivo/dose NR in both cases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1: fatigue/ 3 wks.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ad +ve TPO Ab at start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 ?: Ye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Myalgia, Symp-toms hyperthyroidism/6 wks</w:t>
            </w:r>
            <w:proofErr w:type="gramStart"/>
            <w:r w:rsidRPr="00856104">
              <w:rPr>
                <w:sz w:val="16"/>
              </w:rPr>
              <w:t>..</w:t>
            </w:r>
            <w:proofErr w:type="gramEnd"/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/C ?: NR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rFonts w:cstheme="minorHAnsi"/>
                <w:sz w:val="16"/>
              </w:rPr>
              <w:t>C1: 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>FT4 + FT3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9 wks later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>FT4 + FT3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2: </w:t>
            </w:r>
            <w:r w:rsidRPr="00856104">
              <w:rPr>
                <w:rFonts w:cstheme="minorHAnsi"/>
                <w:sz w:val="16"/>
              </w:rPr>
              <w:t>↓</w:t>
            </w:r>
            <w:r w:rsidRPr="00856104">
              <w:rPr>
                <w:sz w:val="16"/>
              </w:rPr>
              <w:t xml:space="preserve">TSH, </w:t>
            </w:r>
            <w:r w:rsidRPr="00856104">
              <w:rPr>
                <w:rFonts w:cstheme="minorHAnsi"/>
                <w:sz w:val="16"/>
              </w:rPr>
              <w:t>↑</w:t>
            </w:r>
            <w:r w:rsidRPr="00856104">
              <w:rPr>
                <w:sz w:val="16"/>
              </w:rPr>
              <w:t>FT4 + FT3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Then ↓FT4 &amp; FT3 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Thyroid US: Goiter + findings consistent with Hashimoto’ thyroiditis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NR 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LT4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HD steroids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LT4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No LT4 mentioned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</w:tr>
      <w:tr w:rsidR="00686B83" w:rsidRPr="00856104" w:rsidTr="00EA022C">
        <w:trPr>
          <w:trHeight w:val="54"/>
        </w:trPr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O’Malley G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et al (2017) (125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Renal cell Carcinoma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Multiple myeloma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Melanoma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64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71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76/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o PHx of ThyD in all. FHX of Thy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C1&amp;2: Nivo 3mg/kg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Nivo 1mg/kg + ipi dose NR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Symptoms NR/6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Symptoms NR/5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Symptoms NR/3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 ?: NR in all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↓TSH</w:t>
            </w:r>
            <w:proofErr w:type="gramStart"/>
            <w:r w:rsidRPr="00856104">
              <w:rPr>
                <w:rFonts w:cstheme="minorHAnsi"/>
                <w:sz w:val="16"/>
              </w:rPr>
              <w:t>,↑</w:t>
            </w:r>
            <w:proofErr w:type="gramEnd"/>
            <w:r w:rsidRPr="00856104">
              <w:rPr>
                <w:rFonts w:cstheme="minorHAnsi"/>
                <w:sz w:val="16"/>
              </w:rPr>
              <w:t>FT4 in C 1-3. .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 xml:space="preserve">+ve TPO Ab in C2. 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 xml:space="preserve">+ve TG Ab in C2 &amp; C3 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-ve TRAb in all.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>↑ TSH, ↓FT4 in C1: 7 wks;</w:t>
            </w:r>
          </w:p>
          <w:p w:rsidR="00686B83" w:rsidRPr="00856104" w:rsidRDefault="00686B83" w:rsidP="00EA022C">
            <w:pPr>
              <w:rPr>
                <w:rFonts w:cstheme="minorHAnsi"/>
                <w:sz w:val="16"/>
              </w:rPr>
            </w:pPr>
            <w:r w:rsidRPr="00856104">
              <w:rPr>
                <w:rFonts w:cstheme="minorHAnsi"/>
                <w:sz w:val="16"/>
              </w:rPr>
              <w:t xml:space="preserve"> C2: 8 wks</w:t>
            </w:r>
            <w:proofErr w:type="gramStart"/>
            <w:r w:rsidRPr="00856104">
              <w:rPr>
                <w:rFonts w:cstheme="minorHAnsi"/>
                <w:sz w:val="16"/>
              </w:rPr>
              <w:t>;,</w:t>
            </w:r>
            <w:proofErr w:type="gramEnd"/>
            <w:r w:rsidRPr="00856104">
              <w:rPr>
                <w:rFonts w:cstheme="minorHAnsi"/>
                <w:sz w:val="16"/>
              </w:rPr>
              <w:t xml:space="preserve"> C3: 6 wks..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yroid U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Hyperemia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Heterogeneous echostructure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3: ↑uptake on PET scan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for C1-C3.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 for C1-C3.</w:t>
            </w:r>
          </w:p>
        </w:tc>
      </w:tr>
      <w:tr w:rsidR="00686B83" w:rsidRPr="00856104" w:rsidTr="00EA022C">
        <w:trPr>
          <w:trHeight w:val="54"/>
        </w:trPr>
        <w:tc>
          <w:tcPr>
            <w:tcW w:w="1795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Paepegaey AC et al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(2017) (126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Melanoma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55/F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PHx, FHx of Endo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Surgery, chemo x2, Pembro 2mg/kg q3 wks x10 doses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Palpitations,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>weight/16 w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rug D/</w:t>
            </w:r>
            <w:proofErr w:type="gramStart"/>
            <w:r w:rsidRPr="00856104">
              <w:rPr>
                <w:sz w:val="18"/>
                <w:szCs w:val="18"/>
              </w:rPr>
              <w:t>C ?</w:t>
            </w:r>
            <w:proofErr w:type="gramEnd"/>
            <w:r w:rsidRPr="00856104">
              <w:rPr>
                <w:sz w:val="18"/>
                <w:szCs w:val="18"/>
              </w:rPr>
              <w:t>: Yes at 30 wks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Hypotension, Hyppoglycemia/34 w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16 wks: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TSH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FT4 &amp; FT3. -ve TPO, TG &amp; TR Ab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18 wks: Hypothyroid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34 wks: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cortisol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ACTH, Synactin test abn, +ve adrenal Ab. Nl, FSH, LH, PRL, TSH (on LT4), IGF-1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Thyroid scan no uptake.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42 wks: CT abd: atrophied adrenals.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18wks: LT4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34 wks: iv HD steroids, then HCT &amp; Florinef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HCT, Fludrocortisone &amp; LT4</w:t>
            </w:r>
          </w:p>
        </w:tc>
      </w:tr>
      <w:tr w:rsidR="00686B83" w:rsidRPr="00856104" w:rsidTr="00EA022C">
        <w:trPr>
          <w:trHeight w:val="54"/>
        </w:trPr>
        <w:tc>
          <w:tcPr>
            <w:tcW w:w="1795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Lupu J et al</w:t>
            </w:r>
          </w:p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 xml:space="preserve">(2017) (127) 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Melanoma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53/F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PHx, FHx of EndoD &amp; AutoD NR</w:t>
            </w: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Ipi 1mg/kg +Nivo 3mg/ kg q3wks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Thyrotoxicosis/6w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Then hypothyroid.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Weight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, polyuria, depression/9wks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rug D/</w:t>
            </w:r>
            <w:proofErr w:type="gramStart"/>
            <w:r w:rsidRPr="00856104">
              <w:rPr>
                <w:sz w:val="18"/>
                <w:szCs w:val="18"/>
              </w:rPr>
              <w:t>C ?</w:t>
            </w:r>
            <w:proofErr w:type="gramEnd"/>
            <w:r w:rsidRPr="00856104">
              <w:rPr>
                <w:sz w:val="18"/>
                <w:szCs w:val="18"/>
              </w:rPr>
              <w:t>: Yes at 12 wks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Anorexia, weakness/16 w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Wk 22: Drugs re-started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6 wks: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TSH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FT4 &amp; FT3. -ve thyroid Ab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Then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TSH,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FT4 &amp; FT3.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9wks: Sl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cortisol.</w:t>
            </w:r>
          </w:p>
          <w:p w:rsidR="00686B83" w:rsidRPr="00856104" w:rsidRDefault="00686B83" w:rsidP="00EA022C">
            <w:pPr>
              <w:rPr>
                <w:sz w:val="18"/>
                <w:szCs w:val="18"/>
                <w:vertAlign w:val="subscript"/>
              </w:rPr>
            </w:pPr>
            <w:r w:rsidRPr="00856104">
              <w:rPr>
                <w:sz w:val="18"/>
                <w:szCs w:val="18"/>
              </w:rPr>
              <w:t xml:space="preserve">12 wks: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 xml:space="preserve">ACTH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 xml:space="preserve">cortisol. Abnormal low dose Suppression test. </w:t>
            </w:r>
            <w:r w:rsidRPr="00856104">
              <w:rPr>
                <w:rFonts w:cstheme="minorHAnsi"/>
                <w:sz w:val="18"/>
                <w:szCs w:val="18"/>
              </w:rPr>
              <w:t>↑24 hr [</w:t>
            </w:r>
            <w:r w:rsidRPr="00856104">
              <w:rPr>
                <w:sz w:val="18"/>
                <w:szCs w:val="18"/>
              </w:rPr>
              <w:t xml:space="preserve">cortisol] </w:t>
            </w:r>
            <w:r w:rsidRPr="00856104">
              <w:rPr>
                <w:sz w:val="18"/>
                <w:szCs w:val="18"/>
                <w:vertAlign w:val="subscript"/>
              </w:rPr>
              <w:t>u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>LH, estradiol. NL PRL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16 wks: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>ACTH, cortisol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Thyroid US: Hypoechogenic gland.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RI: NL pituitary before Rx. At 12 wks: Pituitary enlarged.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Wk6: LT4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Wk 16: HCT &amp; LT4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CT &amp; LT4</w:t>
            </w:r>
          </w:p>
        </w:tc>
      </w:tr>
      <w:tr w:rsidR="00686B83" w:rsidRPr="00856104" w:rsidTr="00EA022C">
        <w:trPr>
          <w:trHeight w:val="54"/>
        </w:trPr>
        <w:tc>
          <w:tcPr>
            <w:tcW w:w="1795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Guaraldi F et al</w:t>
            </w:r>
          </w:p>
          <w:p w:rsidR="00686B83" w:rsidRPr="00856104" w:rsidRDefault="00686B83" w:rsidP="000466B3">
            <w:pPr>
              <w:rPr>
                <w:sz w:val="16"/>
              </w:rPr>
            </w:pPr>
            <w:r w:rsidRPr="00856104">
              <w:rPr>
                <w:sz w:val="16"/>
              </w:rPr>
              <w:t>(2017) (13</w:t>
            </w:r>
            <w:r w:rsidR="000466B3">
              <w:rPr>
                <w:sz w:val="16"/>
              </w:rPr>
              <w:t>6</w:t>
            </w:r>
            <w:r w:rsidRPr="00856104">
              <w:rPr>
                <w:sz w:val="16"/>
              </w:rPr>
              <w:t xml:space="preserve">) 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 xml:space="preserve">Melanoma 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(n=2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Mean age 64 yr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1: M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C2: M</w:t>
            </w:r>
          </w:p>
          <w:p w:rsidR="00686B83" w:rsidRPr="00856104" w:rsidRDefault="00686B83" w:rsidP="00EA022C">
            <w:pPr>
              <w:rPr>
                <w:sz w:val="16"/>
              </w:rPr>
            </w:pP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8"/>
              </w:rPr>
            </w:pPr>
            <w:r w:rsidRPr="00856104">
              <w:rPr>
                <w:sz w:val="18"/>
              </w:rPr>
              <w:t>Ipi 3mg/kg q3wks x4, then Pembro 2mg/kg q3wks (C:2) or Nivo 2mg/kg q3wks (C:1)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Hypothyroidism Sx/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13 wks</w:t>
            </w:r>
          </w:p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Drug D/C?: No in both</w:t>
            </w: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TSH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 xml:space="preserve">FT4 then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TSH</w:t>
            </w:r>
            <w:proofErr w:type="gramStart"/>
            <w:r w:rsidRPr="00856104">
              <w:rPr>
                <w:sz w:val="18"/>
                <w:szCs w:val="18"/>
              </w:rPr>
              <w:t>,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proofErr w:type="gramEnd"/>
            <w:r w:rsidRPr="00856104">
              <w:rPr>
                <w:sz w:val="18"/>
                <w:szCs w:val="18"/>
              </w:rPr>
              <w:t>FT4.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6"/>
              </w:rPr>
            </w:pPr>
            <w:r w:rsidRPr="00856104">
              <w:rPr>
                <w:sz w:val="16"/>
              </w:rPr>
              <w:t>LT4</w:t>
            </w:r>
          </w:p>
        </w:tc>
      </w:tr>
      <w:tr w:rsidR="00686B83" w:rsidRPr="00856104" w:rsidTr="00EA022C">
        <w:trPr>
          <w:trHeight w:val="54"/>
        </w:trPr>
        <w:tc>
          <w:tcPr>
            <w:tcW w:w="1795" w:type="dxa"/>
          </w:tcPr>
          <w:p w:rsidR="00686B83" w:rsidRPr="00856104" w:rsidRDefault="00686B83" w:rsidP="00EA022C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Sakurai K et al</w:t>
            </w:r>
          </w:p>
          <w:p w:rsidR="00686B83" w:rsidRPr="00856104" w:rsidRDefault="00686B83" w:rsidP="00EA022C">
            <w:pPr>
              <w:tabs>
                <w:tab w:val="left" w:pos="804"/>
              </w:tabs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lastRenderedPageBreak/>
              <w:t>2018 (130)</w:t>
            </w:r>
          </w:p>
        </w:tc>
        <w:tc>
          <w:tcPr>
            <w:tcW w:w="108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lastRenderedPageBreak/>
              <w:t xml:space="preserve">Renal cell </w:t>
            </w:r>
            <w:r w:rsidRPr="00856104">
              <w:rPr>
                <w:sz w:val="18"/>
                <w:szCs w:val="18"/>
              </w:rPr>
              <w:lastRenderedPageBreak/>
              <w:t>carcinoma (n=1)</w:t>
            </w:r>
          </w:p>
        </w:tc>
        <w:tc>
          <w:tcPr>
            <w:tcW w:w="135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lastRenderedPageBreak/>
              <w:t>68/M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lastRenderedPageBreak/>
              <w:t xml:space="preserve">No </w:t>
            </w:r>
            <w:proofErr w:type="gramStart"/>
            <w:r w:rsidRPr="00856104">
              <w:rPr>
                <w:sz w:val="18"/>
                <w:szCs w:val="18"/>
              </w:rPr>
              <w:t>PHx ,FHx</w:t>
            </w:r>
            <w:proofErr w:type="gramEnd"/>
            <w:r w:rsidRPr="00856104">
              <w:rPr>
                <w:sz w:val="18"/>
                <w:szCs w:val="18"/>
              </w:rPr>
              <w:t xml:space="preserve"> of DM.  Had Hashimoto’s thyroiditi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</w:tc>
        <w:tc>
          <w:tcPr>
            <w:tcW w:w="1267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lastRenderedPageBreak/>
              <w:t xml:space="preserve">Surgery, </w:t>
            </w:r>
            <w:r w:rsidRPr="00856104">
              <w:rPr>
                <w:sz w:val="18"/>
                <w:szCs w:val="18"/>
              </w:rPr>
              <w:lastRenderedPageBreak/>
              <w:t>chemo- &amp; radiation therapy. Then Nivo dose NR.</w:t>
            </w:r>
          </w:p>
        </w:tc>
        <w:tc>
          <w:tcPr>
            <w:tcW w:w="182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lastRenderedPageBreak/>
              <w:t xml:space="preserve">Palpitationa &amp; </w:t>
            </w:r>
            <w:r w:rsidRPr="00856104">
              <w:rPr>
                <w:sz w:val="18"/>
                <w:szCs w:val="18"/>
              </w:rPr>
              <w:lastRenderedPageBreak/>
              <w:t>fatigue/3 w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Hyperglycemia Symptoms / 14 wks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Drug D/C?: No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lastRenderedPageBreak/>
              <w:t xml:space="preserve">3wks: </w:t>
            </w:r>
            <w:r w:rsidRPr="00856104">
              <w:rPr>
                <w:rFonts w:cstheme="minorHAnsi"/>
                <w:sz w:val="18"/>
                <w:szCs w:val="18"/>
              </w:rPr>
              <w:t>↓</w:t>
            </w:r>
            <w:r w:rsidRPr="00856104">
              <w:rPr>
                <w:sz w:val="18"/>
                <w:szCs w:val="18"/>
              </w:rPr>
              <w:t xml:space="preserve">TSH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 xml:space="preserve">FT$ &amp; </w:t>
            </w:r>
            <w:r w:rsidRPr="00856104">
              <w:rPr>
                <w:sz w:val="18"/>
                <w:szCs w:val="18"/>
              </w:rPr>
              <w:lastRenderedPageBreak/>
              <w:t>FT3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+ve TPO &amp; TG Ab, -ve TRAb.  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9wks: Hypothyroid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 xml:space="preserve">14 wks: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>A1c, 3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sz w:val="18"/>
                <w:szCs w:val="18"/>
              </w:rPr>
              <w:t xml:space="preserve">Glu, NL pH, </w:t>
            </w:r>
            <w:r w:rsidRPr="00856104">
              <w:rPr>
                <w:rFonts w:cstheme="minorHAnsi"/>
                <w:sz w:val="18"/>
                <w:szCs w:val="18"/>
              </w:rPr>
              <w:t>↑</w:t>
            </w:r>
            <w:r w:rsidRPr="00856104">
              <w:rPr>
                <w:rFonts w:ascii="Calibri" w:hAnsi="Calibri" w:cs="Calibri"/>
                <w:sz w:val="18"/>
                <w:szCs w:val="18"/>
              </w:rPr>
              <w:t>β</w:t>
            </w:r>
            <w:r w:rsidRPr="00856104">
              <w:rPr>
                <w:sz w:val="18"/>
                <w:szCs w:val="18"/>
              </w:rPr>
              <w:t>-OH butyr, ↓ C-peptide. - ve GAD65, IA-2, IAA, ZnT18 Ab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HLADRB1*09:01-DQB1*03.03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NL adrenal tests.</w:t>
            </w:r>
          </w:p>
        </w:tc>
        <w:tc>
          <w:tcPr>
            <w:tcW w:w="124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lastRenderedPageBreak/>
              <w:t xml:space="preserve">Thyroid scan: </w:t>
            </w:r>
            <w:r w:rsidRPr="00856104">
              <w:rPr>
                <w:sz w:val="18"/>
                <w:szCs w:val="18"/>
              </w:rPr>
              <w:lastRenderedPageBreak/>
              <w:t>No uptake.</w:t>
            </w:r>
          </w:p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Abdomina CT:Pancreas NL</w:t>
            </w:r>
          </w:p>
        </w:tc>
        <w:tc>
          <w:tcPr>
            <w:tcW w:w="803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lastRenderedPageBreak/>
              <w:t>NR</w:t>
            </w:r>
          </w:p>
        </w:tc>
        <w:tc>
          <w:tcPr>
            <w:tcW w:w="1379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LT4 &amp; Insulin</w:t>
            </w:r>
          </w:p>
        </w:tc>
        <w:tc>
          <w:tcPr>
            <w:tcW w:w="1670" w:type="dxa"/>
          </w:tcPr>
          <w:p w:rsidR="00686B83" w:rsidRPr="00856104" w:rsidRDefault="00686B83" w:rsidP="00EA022C">
            <w:pPr>
              <w:rPr>
                <w:sz w:val="18"/>
                <w:szCs w:val="18"/>
              </w:rPr>
            </w:pPr>
            <w:r w:rsidRPr="00856104">
              <w:rPr>
                <w:sz w:val="18"/>
                <w:szCs w:val="18"/>
              </w:rPr>
              <w:t>Lt4 &amp; insulin</w:t>
            </w:r>
          </w:p>
        </w:tc>
      </w:tr>
    </w:tbl>
    <w:p w:rsidR="00686B83" w:rsidRPr="00856104" w:rsidRDefault="00686B83" w:rsidP="00686B83"/>
    <w:p w:rsidR="00686B83" w:rsidRPr="00856104" w:rsidRDefault="00686B83" w:rsidP="00686B83">
      <w:pPr>
        <w:pStyle w:val="NoSpacing"/>
      </w:pPr>
      <w:r w:rsidRPr="00856104">
        <w:t xml:space="preserve">C: Case; *: Abstract; </w:t>
      </w:r>
      <w:r w:rsidRPr="00856104">
        <w:rPr>
          <w:sz w:val="16"/>
          <w:szCs w:val="16"/>
        </w:rPr>
        <w:t xml:space="preserve">†: </w:t>
      </w:r>
      <w:r w:rsidRPr="00856104">
        <w:rPr>
          <w:rFonts w:ascii="Times New Roman" w:hAnsi="Times New Roman" w:cs="Times New Roman"/>
          <w:szCs w:val="16"/>
        </w:rPr>
        <w:t>Letter to the editor;</w:t>
      </w:r>
      <w:r w:rsidRPr="00856104">
        <w:rPr>
          <w:szCs w:val="16"/>
        </w:rPr>
        <w:t xml:space="preserve"> </w:t>
      </w:r>
      <w:r w:rsidRPr="00856104">
        <w:t xml:space="preserve">M: Male; F: Female; NR: Not reported; ND: Not done; NL: Normal; </w:t>
      </w:r>
    </w:p>
    <w:p w:rsidR="00686B83" w:rsidRPr="00856104" w:rsidRDefault="00686B83" w:rsidP="00686B83">
      <w:pPr>
        <w:pStyle w:val="NoSpacing"/>
      </w:pPr>
      <w:r w:rsidRPr="00856104">
        <w:t xml:space="preserve">PHx: Personal history; FHx: Family history; ThyD: Thyroid disease; AutoD: Autoimmune disease; </w:t>
      </w:r>
    </w:p>
    <w:p w:rsidR="00686B83" w:rsidRPr="00856104" w:rsidRDefault="00686B83" w:rsidP="00686B83">
      <w:pPr>
        <w:pStyle w:val="NoSpacing"/>
      </w:pPr>
      <w:r w:rsidRPr="00856104">
        <w:t>Ipi: Ipilimumab, Nivo: Nivolumab; Pembro: Pembrolizumab; Tremeli: Tremelimumab; PD-1: Programmed Cell Death-1; PDL-1: Programmed Death Ligand-1;</w:t>
      </w:r>
    </w:p>
    <w:p w:rsidR="00686B83" w:rsidRPr="00856104" w:rsidRDefault="00686B83" w:rsidP="00686B83">
      <w:pPr>
        <w:pStyle w:val="NoSpacing"/>
      </w:pPr>
      <w:r w:rsidRPr="00856104">
        <w:t>Sx: Symptoms; D/C: Discontinued; q</w:t>
      </w:r>
      <w:proofErr w:type="gramStart"/>
      <w:r w:rsidRPr="00856104">
        <w:t>:every</w:t>
      </w:r>
      <w:proofErr w:type="gramEnd"/>
      <w:r w:rsidRPr="00856104">
        <w:t xml:space="preserve">; wks: weeks; NL: Normal; </w:t>
      </w:r>
      <w:r w:rsidRPr="00856104">
        <w:rPr>
          <w:rFonts w:cstheme="minorHAnsi"/>
        </w:rPr>
        <w:t>↓</w:t>
      </w:r>
      <w:r w:rsidRPr="00856104">
        <w:t xml:space="preserve">: Decreased; </w:t>
      </w:r>
      <w:r w:rsidRPr="00856104">
        <w:rPr>
          <w:rFonts w:cstheme="minorHAnsi"/>
        </w:rPr>
        <w:t>↑</w:t>
      </w:r>
      <w:r w:rsidRPr="00856104">
        <w:t>: Increased; Abn: Abnormal;</w:t>
      </w:r>
    </w:p>
    <w:p w:rsidR="00686B83" w:rsidRPr="00856104" w:rsidRDefault="00686B83" w:rsidP="00686B83">
      <w:pPr>
        <w:pStyle w:val="NoSpacing"/>
      </w:pPr>
      <w:r w:rsidRPr="00856104">
        <w:t>ACTH: Adrenocorticotrophic hormone; CRH: Corticotropin-releasing hormone;  LH: Luteinizing hormone; FSH: Follicle stimulating hormone; PRL: Prolactin; GH: Growth hormone; IGF1: Insulin growth factor-1; TSH: Thyroid stimulating hormone; FT4: Free thyroxine; FT3: Free triiodothyronine; TPO: Thyroperoxidase antibodies (Ab); TG: Thyroglobulin Ab; TRAb: Thyroreceptor Ab; TSI: Thyroid stimulating immunoglobulin;  Glu: Glucose; DKA: Diabetic ketoacidosis; C-pep: C-peptide; A1c: glycated hemoglobin; GAD 65: Glutamic acid decarboxylase 65; IA-2: Islet Antigen 2; IAA: Insulin auto-antibody; ZnT8: Zinc Transporter 8;</w:t>
      </w:r>
    </w:p>
    <w:p w:rsidR="00686B83" w:rsidRPr="00856104" w:rsidRDefault="00686B83" w:rsidP="00686B83">
      <w:pPr>
        <w:pStyle w:val="NoSpacing"/>
      </w:pPr>
      <w:r w:rsidRPr="00856104">
        <w:t>CTCAE: Common terminology criteria for adverse events; RAI: radioactive iodine; MRI: magnetic resonance imaging; CT: Computerized tomography; PET: Positron emission tomography; US: Ultrasound;</w:t>
      </w:r>
    </w:p>
    <w:p w:rsidR="00686B83" w:rsidRDefault="00686B83" w:rsidP="00686B83">
      <w:pPr>
        <w:pStyle w:val="NoSpacing"/>
      </w:pPr>
      <w:r w:rsidRPr="00856104">
        <w:t>Rx: Treatment. LT4: levothyroxine; Chemo: Chemotherapy; HD steroids: High dose steroids.</w:t>
      </w:r>
    </w:p>
    <w:p w:rsidR="00686B83" w:rsidRDefault="00686B83" w:rsidP="00686B83"/>
    <w:p w:rsidR="00686B83" w:rsidRDefault="00686B83" w:rsidP="00686B83"/>
    <w:p w:rsidR="00686B83" w:rsidRDefault="00686B83" w:rsidP="00686B83"/>
    <w:p w:rsidR="00686B83" w:rsidRDefault="00686B83" w:rsidP="00686B83"/>
    <w:p w:rsidR="00686B83" w:rsidRDefault="00686B83" w:rsidP="00686B83"/>
    <w:p w:rsidR="008D12FA" w:rsidRDefault="008D12FA"/>
    <w:sectPr w:rsidR="008D12FA" w:rsidSect="005C1AE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915E70"/>
    <w:multiLevelType w:val="hybridMultilevel"/>
    <w:tmpl w:val="6EF407FE"/>
    <w:lvl w:ilvl="0" w:tplc="4566CB94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B83"/>
    <w:rsid w:val="000466B3"/>
    <w:rsid w:val="00130CC2"/>
    <w:rsid w:val="00604C4B"/>
    <w:rsid w:val="00686B83"/>
    <w:rsid w:val="00856104"/>
    <w:rsid w:val="00881851"/>
    <w:rsid w:val="008D12FA"/>
    <w:rsid w:val="009162CB"/>
    <w:rsid w:val="00940A90"/>
    <w:rsid w:val="00E00658"/>
    <w:rsid w:val="00E8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B83"/>
  </w:style>
  <w:style w:type="paragraph" w:styleId="Heading2">
    <w:name w:val="heading 2"/>
    <w:basedOn w:val="Normal"/>
    <w:link w:val="Heading2Char"/>
    <w:uiPriority w:val="9"/>
    <w:qFormat/>
    <w:rsid w:val="00686B8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686B8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6B8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86B83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686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6B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B83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686B8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686B83"/>
    <w:rPr>
      <w:i/>
      <w:iCs/>
    </w:rPr>
  </w:style>
  <w:style w:type="character" w:styleId="Strong">
    <w:name w:val="Strong"/>
    <w:basedOn w:val="DefaultParagraphFont"/>
    <w:uiPriority w:val="22"/>
    <w:qFormat/>
    <w:rsid w:val="00686B83"/>
    <w:rPr>
      <w:b/>
      <w:bCs/>
    </w:rPr>
  </w:style>
  <w:style w:type="character" w:customStyle="1" w:styleId="addthisseparator">
    <w:name w:val="addthis_separator"/>
    <w:basedOn w:val="DefaultParagraphFont"/>
    <w:rsid w:val="00686B83"/>
  </w:style>
  <w:style w:type="paragraph" w:customStyle="1" w:styleId="abstext">
    <w:name w:val="abstext"/>
    <w:basedOn w:val="Normal"/>
    <w:rsid w:val="00686B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86B8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B83"/>
  </w:style>
  <w:style w:type="paragraph" w:styleId="Heading2">
    <w:name w:val="heading 2"/>
    <w:basedOn w:val="Normal"/>
    <w:link w:val="Heading2Char"/>
    <w:uiPriority w:val="9"/>
    <w:qFormat/>
    <w:rsid w:val="00686B8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686B8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6B8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86B83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686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6B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B83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686B8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686B83"/>
    <w:rPr>
      <w:i/>
      <w:iCs/>
    </w:rPr>
  </w:style>
  <w:style w:type="character" w:styleId="Strong">
    <w:name w:val="Strong"/>
    <w:basedOn w:val="DefaultParagraphFont"/>
    <w:uiPriority w:val="22"/>
    <w:qFormat/>
    <w:rsid w:val="00686B83"/>
    <w:rPr>
      <w:b/>
      <w:bCs/>
    </w:rPr>
  </w:style>
  <w:style w:type="character" w:customStyle="1" w:styleId="addthisseparator">
    <w:name w:val="addthis_separator"/>
    <w:basedOn w:val="DefaultParagraphFont"/>
    <w:rsid w:val="00686B83"/>
  </w:style>
  <w:style w:type="paragraph" w:customStyle="1" w:styleId="abstext">
    <w:name w:val="abstext"/>
    <w:basedOn w:val="Normal"/>
    <w:rsid w:val="00686B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86B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4590</Words>
  <Characters>26165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Tan</dc:creator>
  <cp:keywords/>
  <dc:description/>
  <cp:lastModifiedBy>Sevilla, Hernando Jr.</cp:lastModifiedBy>
  <cp:revision>8</cp:revision>
  <dcterms:created xsi:type="dcterms:W3CDTF">2018-11-26T22:44:00Z</dcterms:created>
  <dcterms:modified xsi:type="dcterms:W3CDTF">2019-01-16T16:02:00Z</dcterms:modified>
</cp:coreProperties>
</file>